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6823" w14:textId="2BC7949F" w:rsidR="00632383" w:rsidRPr="00AA70AF" w:rsidRDefault="00077499" w:rsidP="00AA7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70AF">
        <w:rPr>
          <w:rFonts w:ascii="Times New Roman" w:hAnsi="Times New Roman" w:cs="Times New Roman"/>
          <w:sz w:val="24"/>
          <w:szCs w:val="24"/>
        </w:rPr>
        <w:t xml:space="preserve">Table </w:t>
      </w:r>
      <w:r w:rsidR="000B6D2F">
        <w:rPr>
          <w:rFonts w:ascii="Times New Roman" w:hAnsi="Times New Roman" w:cs="Times New Roman"/>
          <w:sz w:val="24"/>
          <w:szCs w:val="24"/>
        </w:rPr>
        <w:t>S4</w:t>
      </w:r>
      <w:r w:rsidRPr="00AA70AF">
        <w:rPr>
          <w:rFonts w:ascii="Times New Roman" w:hAnsi="Times New Roman" w:cs="Times New Roman"/>
          <w:sz w:val="24"/>
          <w:szCs w:val="24"/>
        </w:rPr>
        <w:t>.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892030">
        <w:rPr>
          <w:rFonts w:ascii="Times New Roman" w:hAnsi="Times New Roman" w:cs="Times New Roman"/>
          <w:sz w:val="24"/>
          <w:szCs w:val="24"/>
        </w:rPr>
        <w:t>A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ssociations between </w:t>
      </w:r>
      <w:r w:rsidR="000B6D2F">
        <w:rPr>
          <w:rFonts w:ascii="Times New Roman" w:hAnsi="Times New Roman" w:cs="Times New Roman"/>
          <w:sz w:val="24"/>
          <w:szCs w:val="24"/>
        </w:rPr>
        <w:t>t</w:t>
      </w:r>
      <w:r w:rsidR="00AE35BD" w:rsidRPr="00AE35BD">
        <w:rPr>
          <w:rFonts w:ascii="Times New Roman" w:hAnsi="Times New Roman" w:cs="Times New Roman"/>
          <w:sz w:val="24"/>
          <w:szCs w:val="24"/>
        </w:rPr>
        <w:t>alaromycosis hospitalization</w:t>
      </w:r>
      <w:r w:rsidR="00AE35BD">
        <w:rPr>
          <w:rFonts w:ascii="Times New Roman" w:hAnsi="Times New Roman" w:cs="Times New Roman"/>
          <w:sz w:val="24"/>
          <w:szCs w:val="24"/>
        </w:rPr>
        <w:t>s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3E4E4F">
        <w:rPr>
          <w:rFonts w:ascii="Times New Roman" w:hAnsi="Times New Roman" w:cs="Times New Roman" w:hint="eastAsia"/>
          <w:sz w:val="24"/>
          <w:szCs w:val="24"/>
        </w:rPr>
        <w:t>of</w:t>
      </w:r>
      <w:r w:rsidR="003E4E4F">
        <w:rPr>
          <w:rFonts w:ascii="Times New Roman" w:hAnsi="Times New Roman" w:cs="Times New Roman"/>
          <w:sz w:val="24"/>
          <w:szCs w:val="24"/>
        </w:rPr>
        <w:t xml:space="preserve"> HIV-infected patients with </w:t>
      </w:r>
      <w:r w:rsidR="00470E7A" w:rsidRPr="000B6D2F">
        <w:rPr>
          <w:rFonts w:ascii="Times New Roman" w:hAnsi="Times New Roman" w:cs="Times New Roman"/>
          <w:i/>
          <w:iCs/>
          <w:sz w:val="24"/>
          <w:szCs w:val="24"/>
        </w:rPr>
        <w:t>Pneumocystis</w:t>
      </w:r>
      <w:r w:rsidR="00470E7A" w:rsidRPr="00470E7A">
        <w:rPr>
          <w:rFonts w:ascii="Times New Roman" w:hAnsi="Times New Roman" w:cs="Times New Roman"/>
          <w:sz w:val="24"/>
          <w:szCs w:val="24"/>
        </w:rPr>
        <w:t xml:space="preserve"> pneumonia 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and </w:t>
      </w:r>
      <w:r w:rsidR="00D4287C">
        <w:rPr>
          <w:rFonts w:ascii="Times New Roman" w:hAnsi="Times New Roman" w:cs="Times New Roman"/>
          <w:sz w:val="24"/>
          <w:szCs w:val="24"/>
        </w:rPr>
        <w:t xml:space="preserve">an IQR increase in </w:t>
      </w:r>
      <w:r w:rsidR="00C363FC" w:rsidRPr="00AA70AF">
        <w:rPr>
          <w:rFonts w:ascii="Times New Roman" w:hAnsi="Times New Roman" w:cs="Times New Roman"/>
          <w:sz w:val="24"/>
          <w:szCs w:val="24"/>
        </w:rPr>
        <w:t>environmental variables</w:t>
      </w:r>
      <w:r w:rsidR="00470E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411"/>
        <w:gridCol w:w="992"/>
        <w:gridCol w:w="425"/>
        <w:gridCol w:w="1985"/>
        <w:gridCol w:w="1134"/>
      </w:tblGrid>
      <w:tr w:rsidR="0072314A" w:rsidRPr="00E30261" w14:paraId="1E861FC2" w14:textId="77777777" w:rsidTr="00037051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69E1" w14:textId="17FD604B" w:rsidR="0072314A" w:rsidRPr="00E30261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CBA13" w14:textId="071768B1" w:rsidR="0072314A" w:rsidRPr="00E30261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3F09F03" w14:textId="77777777" w:rsidR="0072314A" w:rsidRPr="00E30261" w:rsidRDefault="007231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4ADF0" w14:textId="2E7B9462" w:rsidR="0072314A" w:rsidRPr="00E30261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9B30EC" w:rsidRPr="00E30261" w14:paraId="1E6753FA" w14:textId="77777777" w:rsidTr="00037051"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D09EE" w14:textId="3209FF01" w:rsidR="009B30EC" w:rsidRPr="00E30261" w:rsidRDefault="009B30EC" w:rsidP="009B30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9F2A8A2" w14:textId="105F77EB" w:rsidR="009B30EC" w:rsidRPr="00E30261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C1907" w14:textId="57F42D96" w:rsidR="009B30EC" w:rsidRPr="00E30261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4FA9A6" w14:textId="77777777" w:rsidR="009B30EC" w:rsidRPr="00E30261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991B01" w14:textId="279A2B18" w:rsidR="009B30EC" w:rsidRPr="00E30261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DB9C5" w14:textId="5FFAAACF" w:rsidR="009B30EC" w:rsidRPr="00E30261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2314A" w:rsidRPr="00E30261" w14:paraId="079943B4" w14:textId="77777777" w:rsidTr="00037051">
        <w:tc>
          <w:tcPr>
            <w:tcW w:w="1842" w:type="dxa"/>
            <w:tcBorders>
              <w:top w:val="single" w:sz="4" w:space="0" w:color="auto"/>
            </w:tcBorders>
          </w:tcPr>
          <w:p w14:paraId="149E0E54" w14:textId="19918A5C" w:rsidR="0072314A" w:rsidRPr="00E30261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E30261">
              <w:rPr>
                <w:rFonts w:ascii="Times New Roman" w:hAnsi="Times New Roman" w:cs="Times New Roman"/>
                <w:szCs w:val="21"/>
              </w:rPr>
              <w:t>ag 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E985DBF" w14:textId="77777777" w:rsidR="0072314A" w:rsidRPr="00E30261" w:rsidRDefault="0072314A" w:rsidP="00B4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5128D4" w14:textId="77777777" w:rsidR="0072314A" w:rsidRPr="00E30261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980895" w14:textId="77777777" w:rsidR="0072314A" w:rsidRPr="00E30261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8E257A" w14:textId="77777777" w:rsidR="0072314A" w:rsidRPr="00E30261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40A225" w14:textId="77777777" w:rsidR="0072314A" w:rsidRPr="00E30261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EDB" w:rsidRPr="00E30261" w14:paraId="38785C6D" w14:textId="77777777" w:rsidTr="00037051">
        <w:tc>
          <w:tcPr>
            <w:tcW w:w="1842" w:type="dxa"/>
          </w:tcPr>
          <w:p w14:paraId="7D0D4DB2" w14:textId="68993A1A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M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E30261">
              <w:rPr>
                <w:rFonts w:ascii="Times New Roman" w:hAnsi="Times New Roman" w:cs="Times New Roman"/>
                <w:szCs w:val="21"/>
              </w:rPr>
              <w:t>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26AA87E" w14:textId="46827D03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69 (0.741-1.266)</w:t>
            </w:r>
          </w:p>
        </w:tc>
        <w:tc>
          <w:tcPr>
            <w:tcW w:w="992" w:type="dxa"/>
          </w:tcPr>
          <w:p w14:paraId="50CEA2F1" w14:textId="0E063881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425" w:type="dxa"/>
          </w:tcPr>
          <w:p w14:paraId="55024D2D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24DE819" w14:textId="4E49D5B8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DCAD2" w14:textId="6A5BE0EC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F0EDB" w:rsidRPr="00E30261" w14:paraId="0577D6B7" w14:textId="77777777" w:rsidTr="00037051">
        <w:tc>
          <w:tcPr>
            <w:tcW w:w="1842" w:type="dxa"/>
          </w:tcPr>
          <w:p w14:paraId="7C7E948A" w14:textId="7719FBFA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S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F157542" w14:textId="67DD8F78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1"/>
            <w:r w:rsidRPr="00E30261">
              <w:rPr>
                <w:rFonts w:ascii="Times New Roman" w:hAnsi="Times New Roman" w:cs="Times New Roman"/>
              </w:rPr>
              <w:t>1.022</w:t>
            </w:r>
            <w:bookmarkEnd w:id="0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1" w:name="OLE_LINK12"/>
            <w:r w:rsidRPr="00E30261">
              <w:rPr>
                <w:rFonts w:ascii="Times New Roman" w:hAnsi="Times New Roman" w:cs="Times New Roman"/>
              </w:rPr>
              <w:t>0.786</w:t>
            </w:r>
            <w:bookmarkEnd w:id="1"/>
            <w:r w:rsidRPr="00E30261">
              <w:rPr>
                <w:rFonts w:ascii="Times New Roman" w:hAnsi="Times New Roman" w:cs="Times New Roman"/>
              </w:rPr>
              <w:t>-</w:t>
            </w:r>
            <w:bookmarkStart w:id="2" w:name="OLE_LINK13"/>
            <w:r w:rsidRPr="00E30261">
              <w:rPr>
                <w:rFonts w:ascii="Times New Roman" w:hAnsi="Times New Roman" w:cs="Times New Roman"/>
              </w:rPr>
              <w:t>1.330</w:t>
            </w:r>
            <w:bookmarkEnd w:id="2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5403A06" w14:textId="28A8F186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425" w:type="dxa"/>
          </w:tcPr>
          <w:p w14:paraId="4212C5F3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BFEB1E0" w14:textId="0198CF56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FAB2F8" w14:textId="61D0A4AF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F0EDB" w:rsidRPr="00E30261" w14:paraId="0E6E0642" w14:textId="77777777" w:rsidTr="00037051">
        <w:tc>
          <w:tcPr>
            <w:tcW w:w="1842" w:type="dxa"/>
          </w:tcPr>
          <w:p w14:paraId="6174DE7B" w14:textId="6D976A65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CO (m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B87F0C5" w14:textId="5B865A1A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89 (0.729-1.083)</w:t>
            </w:r>
          </w:p>
        </w:tc>
        <w:tc>
          <w:tcPr>
            <w:tcW w:w="992" w:type="dxa"/>
          </w:tcPr>
          <w:p w14:paraId="092C987A" w14:textId="193DBA3F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425" w:type="dxa"/>
          </w:tcPr>
          <w:p w14:paraId="030EB3A5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E22ACF" w14:textId="5E56CCDD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590FA4E" w14:textId="1C4ABD72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F0EDB" w:rsidRPr="00E30261" w14:paraId="63A374EB" w14:textId="77777777" w:rsidTr="00037051">
        <w:tc>
          <w:tcPr>
            <w:tcW w:w="1842" w:type="dxa"/>
          </w:tcPr>
          <w:p w14:paraId="2DF2B7F7" w14:textId="09813A6E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N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3885C17" w14:textId="4C3B733B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49 (0.737-1.223)</w:t>
            </w:r>
          </w:p>
        </w:tc>
        <w:tc>
          <w:tcPr>
            <w:tcW w:w="992" w:type="dxa"/>
          </w:tcPr>
          <w:p w14:paraId="3141C4A2" w14:textId="701EBB4E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425" w:type="dxa"/>
          </w:tcPr>
          <w:p w14:paraId="51E5D1F2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525E" w14:textId="42FE2416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61BFFB" w14:textId="7A527928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F0EDB" w:rsidRPr="00E30261" w14:paraId="596BB2C4" w14:textId="77777777" w:rsidTr="00037051">
        <w:tc>
          <w:tcPr>
            <w:tcW w:w="1842" w:type="dxa"/>
          </w:tcPr>
          <w:p w14:paraId="2F9DA193" w14:textId="7105344F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D4C51BA" w14:textId="1FC08BD5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34 (0.699-1.247)</w:t>
            </w:r>
          </w:p>
        </w:tc>
        <w:tc>
          <w:tcPr>
            <w:tcW w:w="992" w:type="dxa"/>
          </w:tcPr>
          <w:p w14:paraId="03E837CC" w14:textId="660496EB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425" w:type="dxa"/>
          </w:tcPr>
          <w:p w14:paraId="2C559393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13DCF" w14:textId="2ABB3137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9D30F2" w14:textId="48FEDCF5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F0EDB" w:rsidRPr="00E30261" w14:paraId="3E39A42C" w14:textId="77777777" w:rsidTr="00037051">
        <w:tc>
          <w:tcPr>
            <w:tcW w:w="1842" w:type="dxa"/>
          </w:tcPr>
          <w:p w14:paraId="1FDF0C3C" w14:textId="02BDE9BE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E50BB3" w14:textId="38C12559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2.508 (1.408-4.468)</w:t>
            </w:r>
          </w:p>
        </w:tc>
        <w:tc>
          <w:tcPr>
            <w:tcW w:w="992" w:type="dxa"/>
          </w:tcPr>
          <w:p w14:paraId="4FFEAAD1" w14:textId="591EB1AD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25" w:type="dxa"/>
          </w:tcPr>
          <w:p w14:paraId="4A922A37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7EBF721" w14:textId="5F5C81A1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"/>
            <w:r w:rsidRPr="00E30261">
              <w:rPr>
                <w:rFonts w:ascii="Times New Roman" w:hAnsi="Times New Roman" w:cs="Times New Roman"/>
              </w:rPr>
              <w:t>2.508</w:t>
            </w:r>
            <w:bookmarkEnd w:id="3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4" w:name="OLE_LINK2"/>
            <w:r w:rsidRPr="00E30261">
              <w:rPr>
                <w:rFonts w:ascii="Times New Roman" w:hAnsi="Times New Roman" w:cs="Times New Roman"/>
              </w:rPr>
              <w:t>1.408</w:t>
            </w:r>
            <w:bookmarkEnd w:id="4"/>
            <w:r w:rsidRPr="00E30261">
              <w:rPr>
                <w:rFonts w:ascii="Times New Roman" w:hAnsi="Times New Roman" w:cs="Times New Roman"/>
              </w:rPr>
              <w:t>-</w:t>
            </w:r>
            <w:bookmarkStart w:id="5" w:name="OLE_LINK3"/>
            <w:r w:rsidRPr="00E30261">
              <w:rPr>
                <w:rFonts w:ascii="Times New Roman" w:hAnsi="Times New Roman" w:cs="Times New Roman"/>
              </w:rPr>
              <w:t>4.468</w:t>
            </w:r>
            <w:bookmarkEnd w:id="5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27499B6" w14:textId="7AE5F3B9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02</w:t>
            </w:r>
          </w:p>
        </w:tc>
      </w:tr>
      <w:tr w:rsidR="00EF0EDB" w:rsidRPr="00E30261" w14:paraId="5C302AC3" w14:textId="77777777" w:rsidTr="00037051">
        <w:tc>
          <w:tcPr>
            <w:tcW w:w="1842" w:type="dxa"/>
          </w:tcPr>
          <w:p w14:paraId="0636BF4E" w14:textId="47597D36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7D55CD67" w14:textId="64C29F4C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4"/>
            <w:r w:rsidRPr="00E30261">
              <w:rPr>
                <w:rFonts w:ascii="Times New Roman" w:hAnsi="Times New Roman" w:cs="Times New Roman"/>
              </w:rPr>
              <w:t>1.127</w:t>
            </w:r>
            <w:bookmarkEnd w:id="6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7" w:name="OLE_LINK5"/>
            <w:r w:rsidRPr="00E30261">
              <w:rPr>
                <w:rFonts w:ascii="Times New Roman" w:hAnsi="Times New Roman" w:cs="Times New Roman"/>
              </w:rPr>
              <w:t>0.851</w:t>
            </w:r>
            <w:bookmarkEnd w:id="7"/>
            <w:r w:rsidRPr="00E30261">
              <w:rPr>
                <w:rFonts w:ascii="Times New Roman" w:hAnsi="Times New Roman" w:cs="Times New Roman"/>
              </w:rPr>
              <w:t>-</w:t>
            </w:r>
            <w:bookmarkStart w:id="8" w:name="OLE_LINK6"/>
            <w:r w:rsidRPr="00E30261">
              <w:rPr>
                <w:rFonts w:ascii="Times New Roman" w:hAnsi="Times New Roman" w:cs="Times New Roman"/>
              </w:rPr>
              <w:t>1.491</w:t>
            </w:r>
            <w:bookmarkEnd w:id="8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FB5DFDA" w14:textId="099320CE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425" w:type="dxa"/>
          </w:tcPr>
          <w:p w14:paraId="624BF932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599CB7" w14:textId="63AEBE94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DDEF40" w14:textId="2B80F2AD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F0EDB" w:rsidRPr="00E30261" w14:paraId="71760890" w14:textId="77777777" w:rsidTr="00037051">
        <w:tc>
          <w:tcPr>
            <w:tcW w:w="1842" w:type="dxa"/>
          </w:tcPr>
          <w:p w14:paraId="1822E666" w14:textId="6684F241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DED9A92" w14:textId="70B4EC63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62 (0.777-1.190)</w:t>
            </w:r>
          </w:p>
        </w:tc>
        <w:tc>
          <w:tcPr>
            <w:tcW w:w="992" w:type="dxa"/>
          </w:tcPr>
          <w:p w14:paraId="6F4F7966" w14:textId="6C5E21FA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425" w:type="dxa"/>
          </w:tcPr>
          <w:p w14:paraId="058E87EA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F13E42" w14:textId="41D21B3E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FEE3BB8" w14:textId="0CEA9C89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F0EDB" w:rsidRPr="00E30261" w14:paraId="657B0707" w14:textId="77777777" w:rsidTr="00037051">
        <w:tc>
          <w:tcPr>
            <w:tcW w:w="1842" w:type="dxa"/>
          </w:tcPr>
          <w:p w14:paraId="5E6D2839" w14:textId="7FFFAE5A" w:rsidR="00EF0EDB" w:rsidRPr="00E30261" w:rsidRDefault="00EF0EDB" w:rsidP="00EF0E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CACFED5" w14:textId="7A963D27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583 (0.346-0.982)</w:t>
            </w:r>
          </w:p>
        </w:tc>
        <w:tc>
          <w:tcPr>
            <w:tcW w:w="992" w:type="dxa"/>
          </w:tcPr>
          <w:p w14:paraId="33B8E8FA" w14:textId="724A54ED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425" w:type="dxa"/>
          </w:tcPr>
          <w:p w14:paraId="6127A519" w14:textId="77777777" w:rsidR="00EF0EDB" w:rsidRPr="00E30261" w:rsidRDefault="00EF0EDB" w:rsidP="00EF0E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7CE901E" w14:textId="346BED72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7BABD0" w14:textId="1F83E466" w:rsidR="00EF0EDB" w:rsidRPr="00E30261" w:rsidRDefault="00EF0EDB" w:rsidP="00EF0E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E30261" w14:paraId="0993C720" w14:textId="77777777" w:rsidTr="00037051">
        <w:tc>
          <w:tcPr>
            <w:tcW w:w="1842" w:type="dxa"/>
            <w:shd w:val="clear" w:color="auto" w:fill="auto"/>
          </w:tcPr>
          <w:p w14:paraId="2ECBBA90" w14:textId="5F8E6184" w:rsidR="0072314A" w:rsidRPr="00E30261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E30261">
              <w:rPr>
                <w:rFonts w:ascii="Times New Roman" w:hAnsi="Times New Roman" w:cs="Times New Roman"/>
                <w:szCs w:val="21"/>
              </w:rPr>
              <w:t>ag 1</w:t>
            </w:r>
          </w:p>
        </w:tc>
        <w:tc>
          <w:tcPr>
            <w:tcW w:w="2411" w:type="dxa"/>
          </w:tcPr>
          <w:p w14:paraId="58C0FB34" w14:textId="77777777" w:rsidR="0072314A" w:rsidRPr="00E30261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71F25F" w14:textId="77777777" w:rsidR="0072314A" w:rsidRPr="00E30261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46C29B5" w14:textId="77777777" w:rsidR="0072314A" w:rsidRPr="00E30261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489070D" w14:textId="77777777" w:rsidR="0072314A" w:rsidRPr="00E30261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E07921" w14:textId="77777777" w:rsidR="0072314A" w:rsidRPr="00E30261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2745" w:rsidRPr="00E30261" w14:paraId="2F66248D" w14:textId="77777777" w:rsidTr="00037051">
        <w:tc>
          <w:tcPr>
            <w:tcW w:w="1842" w:type="dxa"/>
          </w:tcPr>
          <w:p w14:paraId="217A3625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M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E30261">
              <w:rPr>
                <w:rFonts w:ascii="Times New Roman" w:hAnsi="Times New Roman" w:cs="Times New Roman"/>
                <w:szCs w:val="21"/>
              </w:rPr>
              <w:t>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87BF0C5" w14:textId="7FEA9635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28 (0.708-1.216)</w:t>
            </w:r>
          </w:p>
        </w:tc>
        <w:tc>
          <w:tcPr>
            <w:tcW w:w="992" w:type="dxa"/>
          </w:tcPr>
          <w:p w14:paraId="75D0B2C5" w14:textId="599C791E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425" w:type="dxa"/>
          </w:tcPr>
          <w:p w14:paraId="62671D69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E02A13" w14:textId="5D487E67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BAE814" w14:textId="41262031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12745" w:rsidRPr="00E30261" w14:paraId="604FC361" w14:textId="77777777" w:rsidTr="00037051">
        <w:tc>
          <w:tcPr>
            <w:tcW w:w="1842" w:type="dxa"/>
          </w:tcPr>
          <w:p w14:paraId="7E41810A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S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2006288" w14:textId="65917573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10"/>
            <w:r w:rsidRPr="00E30261">
              <w:rPr>
                <w:rFonts w:ascii="Times New Roman" w:hAnsi="Times New Roman" w:cs="Times New Roman"/>
              </w:rPr>
              <w:t>0.941</w:t>
            </w:r>
            <w:bookmarkEnd w:id="9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10" w:name="OLE_LINK14"/>
            <w:r w:rsidRPr="00E30261">
              <w:rPr>
                <w:rFonts w:ascii="Times New Roman" w:hAnsi="Times New Roman" w:cs="Times New Roman"/>
              </w:rPr>
              <w:t>0.716</w:t>
            </w:r>
            <w:bookmarkEnd w:id="10"/>
            <w:r w:rsidRPr="00E30261">
              <w:rPr>
                <w:rFonts w:ascii="Times New Roman" w:hAnsi="Times New Roman" w:cs="Times New Roman"/>
              </w:rPr>
              <w:t>-</w:t>
            </w:r>
            <w:bookmarkStart w:id="11" w:name="OLE_LINK15"/>
            <w:r w:rsidRPr="00E30261">
              <w:rPr>
                <w:rFonts w:ascii="Times New Roman" w:hAnsi="Times New Roman" w:cs="Times New Roman"/>
              </w:rPr>
              <w:t>1.238</w:t>
            </w:r>
            <w:bookmarkEnd w:id="11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3D0C5A9" w14:textId="62DF47E4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425" w:type="dxa"/>
          </w:tcPr>
          <w:p w14:paraId="0B3BBE76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067516" w14:textId="6EADCB6B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673A8" w14:textId="1C61BCFD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12745" w:rsidRPr="00E30261" w14:paraId="5F0EFCE1" w14:textId="77777777" w:rsidTr="00037051">
        <w:tc>
          <w:tcPr>
            <w:tcW w:w="1842" w:type="dxa"/>
          </w:tcPr>
          <w:p w14:paraId="0559EB46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CO (m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5A39CA4" w14:textId="5C2304A2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80 (0.724-1.071)</w:t>
            </w:r>
          </w:p>
        </w:tc>
        <w:tc>
          <w:tcPr>
            <w:tcW w:w="992" w:type="dxa"/>
          </w:tcPr>
          <w:p w14:paraId="50BD32F8" w14:textId="2AD5E76C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425" w:type="dxa"/>
          </w:tcPr>
          <w:p w14:paraId="05592372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7B18D9A" w14:textId="6C9BE5C9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19227D6" w14:textId="33CB52D8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12745" w:rsidRPr="00E30261" w14:paraId="4151A31C" w14:textId="77777777" w:rsidTr="00037051">
        <w:tc>
          <w:tcPr>
            <w:tcW w:w="1842" w:type="dxa"/>
          </w:tcPr>
          <w:p w14:paraId="1E2C73D5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N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A646B2D" w14:textId="5B9D67DC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45 (0.741-1.204)</w:t>
            </w:r>
          </w:p>
        </w:tc>
        <w:tc>
          <w:tcPr>
            <w:tcW w:w="992" w:type="dxa"/>
          </w:tcPr>
          <w:p w14:paraId="69706B0C" w14:textId="6B1BDBCB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425" w:type="dxa"/>
          </w:tcPr>
          <w:p w14:paraId="18C79310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B618F46" w14:textId="1A360801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24EB1" w14:textId="25DDD88B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12745" w:rsidRPr="00E30261" w14:paraId="33B9FD9F" w14:textId="77777777" w:rsidTr="00037051">
        <w:tc>
          <w:tcPr>
            <w:tcW w:w="1842" w:type="dxa"/>
          </w:tcPr>
          <w:p w14:paraId="217412EA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D0656DF" w14:textId="40A64AFF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87 (0.735-1.325)</w:t>
            </w:r>
          </w:p>
        </w:tc>
        <w:tc>
          <w:tcPr>
            <w:tcW w:w="992" w:type="dxa"/>
          </w:tcPr>
          <w:p w14:paraId="773FAE3B" w14:textId="16311D9A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425" w:type="dxa"/>
          </w:tcPr>
          <w:p w14:paraId="610C0C23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63A7A8D" w14:textId="4AC91F97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C7C32EA" w14:textId="20CDCE8E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12745" w:rsidRPr="00E30261" w14:paraId="770CEDAC" w14:textId="77777777" w:rsidTr="00037051">
        <w:tc>
          <w:tcPr>
            <w:tcW w:w="1842" w:type="dxa"/>
          </w:tcPr>
          <w:p w14:paraId="15F5E626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58B0CFC" w14:textId="4697FDF1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2.924 (1.598-5.348)</w:t>
            </w:r>
          </w:p>
        </w:tc>
        <w:tc>
          <w:tcPr>
            <w:tcW w:w="992" w:type="dxa"/>
          </w:tcPr>
          <w:p w14:paraId="127DE1F9" w14:textId="57BA03D0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5" w:type="dxa"/>
          </w:tcPr>
          <w:p w14:paraId="0252D50E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EC42FC6" w14:textId="6916C27C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7"/>
            <w:r w:rsidRPr="00E30261">
              <w:rPr>
                <w:rFonts w:ascii="Times New Roman" w:hAnsi="Times New Roman" w:cs="Times New Roman"/>
              </w:rPr>
              <w:t>2.924</w:t>
            </w:r>
            <w:bookmarkEnd w:id="12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13" w:name="OLE_LINK8"/>
            <w:r w:rsidRPr="00E30261">
              <w:rPr>
                <w:rFonts w:ascii="Times New Roman" w:hAnsi="Times New Roman" w:cs="Times New Roman"/>
              </w:rPr>
              <w:t>1.598</w:t>
            </w:r>
            <w:bookmarkEnd w:id="13"/>
            <w:r w:rsidRPr="00E30261">
              <w:rPr>
                <w:rFonts w:ascii="Times New Roman" w:hAnsi="Times New Roman" w:cs="Times New Roman"/>
              </w:rPr>
              <w:t>-</w:t>
            </w:r>
            <w:bookmarkStart w:id="14" w:name="OLE_LINK9"/>
            <w:r w:rsidRPr="00E30261">
              <w:rPr>
                <w:rFonts w:ascii="Times New Roman" w:hAnsi="Times New Roman" w:cs="Times New Roman"/>
              </w:rPr>
              <w:t>5.348</w:t>
            </w:r>
            <w:bookmarkEnd w:id="14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7698B2D" w14:textId="293000F1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&lt;0.001</w:t>
            </w:r>
          </w:p>
        </w:tc>
      </w:tr>
      <w:tr w:rsidR="00612745" w:rsidRPr="00E30261" w14:paraId="7F806D7B" w14:textId="77777777" w:rsidTr="00037051">
        <w:tc>
          <w:tcPr>
            <w:tcW w:w="1842" w:type="dxa"/>
          </w:tcPr>
          <w:p w14:paraId="11A90A23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1CF69F35" w14:textId="575111C1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1.095 (0.810-1.481)</w:t>
            </w:r>
          </w:p>
        </w:tc>
        <w:tc>
          <w:tcPr>
            <w:tcW w:w="992" w:type="dxa"/>
          </w:tcPr>
          <w:p w14:paraId="3C467A76" w14:textId="27811605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425" w:type="dxa"/>
          </w:tcPr>
          <w:p w14:paraId="76D4E245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F9765D" w14:textId="160018BF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03EAD06" w14:textId="1CC21162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12745" w:rsidRPr="00E30261" w14:paraId="34F9D0BF" w14:textId="77777777" w:rsidTr="00037051">
        <w:tc>
          <w:tcPr>
            <w:tcW w:w="1842" w:type="dxa"/>
          </w:tcPr>
          <w:p w14:paraId="60B21EC9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C53E202" w14:textId="244149F0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91 (0.718-1.107)</w:t>
            </w:r>
          </w:p>
        </w:tc>
        <w:tc>
          <w:tcPr>
            <w:tcW w:w="992" w:type="dxa"/>
          </w:tcPr>
          <w:p w14:paraId="29122A2A" w14:textId="1E367797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425" w:type="dxa"/>
          </w:tcPr>
          <w:p w14:paraId="38E85304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C59E6A" w14:textId="5C21A6B4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B19CF" w14:textId="120539E2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12745" w:rsidRPr="00E30261" w14:paraId="708169BF" w14:textId="77777777" w:rsidTr="00037051">
        <w:tc>
          <w:tcPr>
            <w:tcW w:w="1842" w:type="dxa"/>
          </w:tcPr>
          <w:p w14:paraId="5929B839" w14:textId="77777777" w:rsidR="00612745" w:rsidRPr="00E30261" w:rsidRDefault="00612745" w:rsidP="006127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308D4072" w14:textId="77BE3701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567 (0.332-0.968)</w:t>
            </w:r>
          </w:p>
        </w:tc>
        <w:tc>
          <w:tcPr>
            <w:tcW w:w="992" w:type="dxa"/>
          </w:tcPr>
          <w:p w14:paraId="35EE11CF" w14:textId="2A96910E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425" w:type="dxa"/>
          </w:tcPr>
          <w:p w14:paraId="092DF51D" w14:textId="77777777" w:rsidR="00612745" w:rsidRPr="00E30261" w:rsidRDefault="00612745" w:rsidP="006127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14E1" w14:textId="6D8A5B8E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2AD02E" w14:textId="6FE74939" w:rsidR="00612745" w:rsidRPr="00E30261" w:rsidRDefault="00612745" w:rsidP="006127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E30261" w14:paraId="7964BA28" w14:textId="77777777" w:rsidTr="00037051">
        <w:tc>
          <w:tcPr>
            <w:tcW w:w="1842" w:type="dxa"/>
          </w:tcPr>
          <w:p w14:paraId="4704CC24" w14:textId="047930BF" w:rsidR="0072314A" w:rsidRPr="00E30261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E30261">
              <w:rPr>
                <w:rFonts w:ascii="Times New Roman" w:hAnsi="Times New Roman" w:cs="Times New Roman"/>
                <w:szCs w:val="21"/>
              </w:rPr>
              <w:t xml:space="preserve">ag </w:t>
            </w:r>
            <w:r w:rsidR="0055367B" w:rsidRPr="00E3026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1" w:type="dxa"/>
          </w:tcPr>
          <w:p w14:paraId="1E185D8B" w14:textId="77777777" w:rsidR="0072314A" w:rsidRPr="00E30261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C95685" w14:textId="77777777" w:rsidR="0072314A" w:rsidRPr="00E30261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208E88E" w14:textId="77777777" w:rsidR="0072314A" w:rsidRPr="00E30261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ACE9149" w14:textId="77777777" w:rsidR="0072314A" w:rsidRPr="00E30261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A8878B" w14:textId="77777777" w:rsidR="0072314A" w:rsidRPr="00E30261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CBD" w:rsidRPr="00E30261" w14:paraId="22BC8371" w14:textId="77777777" w:rsidTr="00037051">
        <w:tc>
          <w:tcPr>
            <w:tcW w:w="1842" w:type="dxa"/>
          </w:tcPr>
          <w:p w14:paraId="34EF1C45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M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E30261">
              <w:rPr>
                <w:rFonts w:ascii="Times New Roman" w:hAnsi="Times New Roman" w:cs="Times New Roman"/>
                <w:szCs w:val="21"/>
              </w:rPr>
              <w:t>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41C5C61" w14:textId="04AD92E0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1.047 (0.807-1.359)</w:t>
            </w:r>
          </w:p>
        </w:tc>
        <w:tc>
          <w:tcPr>
            <w:tcW w:w="992" w:type="dxa"/>
          </w:tcPr>
          <w:p w14:paraId="5F10E2DB" w14:textId="1DC4A50C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425" w:type="dxa"/>
          </w:tcPr>
          <w:p w14:paraId="25DBE1CC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721AB5" w14:textId="394C3D4E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7779C85" w14:textId="3CD8B92B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40CBD" w:rsidRPr="00E30261" w14:paraId="5E136A94" w14:textId="77777777" w:rsidTr="00037051">
        <w:tc>
          <w:tcPr>
            <w:tcW w:w="1842" w:type="dxa"/>
          </w:tcPr>
          <w:p w14:paraId="0F81A9FB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S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C62A9BE" w14:textId="0741C9FC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19"/>
            <w:r w:rsidRPr="00E30261">
              <w:rPr>
                <w:rFonts w:ascii="Times New Roman" w:hAnsi="Times New Roman" w:cs="Times New Roman"/>
              </w:rPr>
              <w:t>1.054</w:t>
            </w:r>
            <w:bookmarkEnd w:id="15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16" w:name="OLE_LINK20"/>
            <w:r w:rsidRPr="00E30261">
              <w:rPr>
                <w:rFonts w:ascii="Times New Roman" w:hAnsi="Times New Roman" w:cs="Times New Roman"/>
              </w:rPr>
              <w:t>0.810</w:t>
            </w:r>
            <w:bookmarkEnd w:id="16"/>
            <w:r w:rsidRPr="00E30261">
              <w:rPr>
                <w:rFonts w:ascii="Times New Roman" w:hAnsi="Times New Roman" w:cs="Times New Roman"/>
              </w:rPr>
              <w:t>-</w:t>
            </w:r>
            <w:bookmarkStart w:id="17" w:name="OLE_LINK21"/>
            <w:r w:rsidRPr="00E30261">
              <w:rPr>
                <w:rFonts w:ascii="Times New Roman" w:hAnsi="Times New Roman" w:cs="Times New Roman"/>
              </w:rPr>
              <w:t>1.371</w:t>
            </w:r>
            <w:bookmarkEnd w:id="17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016DAA0" w14:textId="1BFC781B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425" w:type="dxa"/>
          </w:tcPr>
          <w:p w14:paraId="37CE2F07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BEEDF9A" w14:textId="61448CAC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60522C4" w14:textId="1DD58B76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40CBD" w:rsidRPr="00E30261" w14:paraId="2C49CB84" w14:textId="77777777" w:rsidTr="00037051">
        <w:tc>
          <w:tcPr>
            <w:tcW w:w="1842" w:type="dxa"/>
          </w:tcPr>
          <w:p w14:paraId="766FC28D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CO (m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8878552" w14:textId="2B2DDD92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40 (0.776-1.139)</w:t>
            </w:r>
          </w:p>
        </w:tc>
        <w:tc>
          <w:tcPr>
            <w:tcW w:w="992" w:type="dxa"/>
          </w:tcPr>
          <w:p w14:paraId="42127C6C" w14:textId="3F9866DF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425" w:type="dxa"/>
          </w:tcPr>
          <w:p w14:paraId="5A3C08B5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C2700EA" w14:textId="2453F3B4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ADFD6" w14:textId="43B8FEF5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40CBD" w:rsidRPr="00E30261" w14:paraId="7F9B06E2" w14:textId="77777777" w:rsidTr="00037051">
        <w:tc>
          <w:tcPr>
            <w:tcW w:w="1842" w:type="dxa"/>
          </w:tcPr>
          <w:p w14:paraId="02764C09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N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4FAD9E" w14:textId="08548B01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96 (0.782-1.268)</w:t>
            </w:r>
          </w:p>
        </w:tc>
        <w:tc>
          <w:tcPr>
            <w:tcW w:w="992" w:type="dxa"/>
          </w:tcPr>
          <w:p w14:paraId="7EC450A7" w14:textId="54AF424A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425" w:type="dxa"/>
          </w:tcPr>
          <w:p w14:paraId="4C5707BC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D094E2" w14:textId="2B19CA2F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9EC76EB" w14:textId="176E2400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40CBD" w:rsidRPr="00E30261" w14:paraId="3D4D1D7C" w14:textId="77777777" w:rsidTr="00037051">
        <w:tc>
          <w:tcPr>
            <w:tcW w:w="1842" w:type="dxa"/>
          </w:tcPr>
          <w:p w14:paraId="0F4CD1AC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146192" w14:textId="2E654B47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64 (0.725-1.281)</w:t>
            </w:r>
          </w:p>
        </w:tc>
        <w:tc>
          <w:tcPr>
            <w:tcW w:w="992" w:type="dxa"/>
          </w:tcPr>
          <w:p w14:paraId="55EFC659" w14:textId="715AF748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425" w:type="dxa"/>
          </w:tcPr>
          <w:p w14:paraId="6A9939E4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34EDFCF" w14:textId="7767CCF1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3ECC4F7" w14:textId="642E3B8D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40CBD" w:rsidRPr="00E30261" w14:paraId="5C1124FD" w14:textId="77777777" w:rsidTr="00037051">
        <w:tc>
          <w:tcPr>
            <w:tcW w:w="1842" w:type="dxa"/>
          </w:tcPr>
          <w:p w14:paraId="50F9E71F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E2473B2" w14:textId="7F05B92F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2.677 (1.473-4.866)</w:t>
            </w:r>
          </w:p>
        </w:tc>
        <w:tc>
          <w:tcPr>
            <w:tcW w:w="992" w:type="dxa"/>
          </w:tcPr>
          <w:p w14:paraId="7777288F" w14:textId="23842234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</w:tcPr>
          <w:p w14:paraId="315BFF4B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5DB823" w14:textId="0F28E585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16"/>
            <w:r w:rsidRPr="00E30261">
              <w:rPr>
                <w:rFonts w:ascii="Times New Roman" w:hAnsi="Times New Roman" w:cs="Times New Roman"/>
              </w:rPr>
              <w:t>2.677</w:t>
            </w:r>
            <w:bookmarkEnd w:id="18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19" w:name="OLE_LINK17"/>
            <w:r w:rsidRPr="00E30261">
              <w:rPr>
                <w:rFonts w:ascii="Times New Roman" w:hAnsi="Times New Roman" w:cs="Times New Roman"/>
              </w:rPr>
              <w:t>1.473</w:t>
            </w:r>
            <w:bookmarkEnd w:id="19"/>
            <w:r w:rsidRPr="00E30261">
              <w:rPr>
                <w:rFonts w:ascii="Times New Roman" w:hAnsi="Times New Roman" w:cs="Times New Roman"/>
              </w:rPr>
              <w:t>-</w:t>
            </w:r>
            <w:bookmarkStart w:id="20" w:name="OLE_LINK18"/>
            <w:r w:rsidRPr="00E30261">
              <w:rPr>
                <w:rFonts w:ascii="Times New Roman" w:hAnsi="Times New Roman" w:cs="Times New Roman"/>
              </w:rPr>
              <w:t>4.866</w:t>
            </w:r>
            <w:bookmarkEnd w:id="20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36DF306" w14:textId="2EF9C8D4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01</w:t>
            </w:r>
          </w:p>
        </w:tc>
      </w:tr>
      <w:tr w:rsidR="00740CBD" w:rsidRPr="00E30261" w14:paraId="1AA022A0" w14:textId="77777777" w:rsidTr="00037051">
        <w:tc>
          <w:tcPr>
            <w:tcW w:w="1842" w:type="dxa"/>
          </w:tcPr>
          <w:p w14:paraId="552514EF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AA101B3" w14:textId="199E2A7A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1.189 (0.893-1.583)</w:t>
            </w:r>
          </w:p>
        </w:tc>
        <w:tc>
          <w:tcPr>
            <w:tcW w:w="992" w:type="dxa"/>
          </w:tcPr>
          <w:p w14:paraId="5DCAE094" w14:textId="1F20ED0D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425" w:type="dxa"/>
          </w:tcPr>
          <w:p w14:paraId="4B168294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9C486D" w14:textId="20F645CE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B933D36" w14:textId="22E0C2B5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40CBD" w:rsidRPr="00E30261" w14:paraId="06E9CF58" w14:textId="77777777" w:rsidTr="00037051">
        <w:tc>
          <w:tcPr>
            <w:tcW w:w="1842" w:type="dxa"/>
          </w:tcPr>
          <w:p w14:paraId="6B57C9D1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1E64DFD" w14:textId="5DDE108D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23 (0.657-1.030)</w:t>
            </w:r>
          </w:p>
        </w:tc>
        <w:tc>
          <w:tcPr>
            <w:tcW w:w="992" w:type="dxa"/>
          </w:tcPr>
          <w:p w14:paraId="1B4AAE84" w14:textId="4D32BC20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425" w:type="dxa"/>
          </w:tcPr>
          <w:p w14:paraId="1B15BBFF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BD9E866" w14:textId="239A6F8D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1B564D3" w14:textId="76B626DF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40CBD" w:rsidRPr="00E30261" w14:paraId="0336CBFD" w14:textId="77777777" w:rsidTr="00F16BE9">
        <w:tc>
          <w:tcPr>
            <w:tcW w:w="1842" w:type="dxa"/>
          </w:tcPr>
          <w:p w14:paraId="45D4D9A6" w14:textId="77777777" w:rsidR="00740CBD" w:rsidRPr="00E30261" w:rsidRDefault="00740CBD" w:rsidP="00740CB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1AE91C5" w14:textId="46781170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552 (0.323-0.944)</w:t>
            </w:r>
          </w:p>
        </w:tc>
        <w:tc>
          <w:tcPr>
            <w:tcW w:w="992" w:type="dxa"/>
          </w:tcPr>
          <w:p w14:paraId="711AEB96" w14:textId="49CD6E35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425" w:type="dxa"/>
          </w:tcPr>
          <w:p w14:paraId="30CCBC19" w14:textId="77777777" w:rsidR="00740CBD" w:rsidRPr="00E30261" w:rsidRDefault="00740CBD" w:rsidP="0074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58E66C" w14:textId="44FE311F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28C80D2" w14:textId="66AF52B1" w:rsidR="00740CBD" w:rsidRPr="00E30261" w:rsidRDefault="00740CBD" w:rsidP="00740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6BE9" w:rsidRPr="00E30261" w14:paraId="1E5EF5F7" w14:textId="77777777" w:rsidTr="00F16BE9">
        <w:tc>
          <w:tcPr>
            <w:tcW w:w="1842" w:type="dxa"/>
          </w:tcPr>
          <w:p w14:paraId="515E31DB" w14:textId="6DA03E91" w:rsidR="00F16BE9" w:rsidRPr="00E30261" w:rsidRDefault="00F16BE9" w:rsidP="00F16B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lag 3</w:t>
            </w:r>
          </w:p>
        </w:tc>
        <w:tc>
          <w:tcPr>
            <w:tcW w:w="2411" w:type="dxa"/>
          </w:tcPr>
          <w:p w14:paraId="25AB8330" w14:textId="77777777" w:rsidR="00F16BE9" w:rsidRPr="00E30261" w:rsidRDefault="00F16BE9" w:rsidP="00F1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D4A01B" w14:textId="77777777" w:rsidR="00F16BE9" w:rsidRPr="00E30261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B0EF337" w14:textId="77777777" w:rsidR="00F16BE9" w:rsidRPr="00E30261" w:rsidRDefault="00F16BE9" w:rsidP="00F16B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9562CA" w14:textId="77777777" w:rsidR="00F16BE9" w:rsidRPr="00E30261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FBC91B" w14:textId="77777777" w:rsidR="00F16BE9" w:rsidRPr="00E30261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19E3" w:rsidRPr="00E30261" w14:paraId="5161A669" w14:textId="77777777" w:rsidTr="00F16BE9">
        <w:tc>
          <w:tcPr>
            <w:tcW w:w="1842" w:type="dxa"/>
          </w:tcPr>
          <w:p w14:paraId="3C0EC073" w14:textId="6F3F1702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M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E30261">
              <w:rPr>
                <w:rFonts w:ascii="Times New Roman" w:hAnsi="Times New Roman" w:cs="Times New Roman"/>
                <w:szCs w:val="21"/>
              </w:rPr>
              <w:t>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F9CCB4" w14:textId="6F153119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049 (0.800-1.375)</w:t>
            </w:r>
          </w:p>
        </w:tc>
        <w:tc>
          <w:tcPr>
            <w:tcW w:w="992" w:type="dxa"/>
          </w:tcPr>
          <w:p w14:paraId="362ECF76" w14:textId="35659327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425" w:type="dxa"/>
          </w:tcPr>
          <w:p w14:paraId="3CD9B2F1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6B28F90" w14:textId="7FA16E06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3A29C8" w14:textId="6F06E9DE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F19E3" w:rsidRPr="00E30261" w14:paraId="6B1E696E" w14:textId="77777777" w:rsidTr="00F16BE9">
        <w:tc>
          <w:tcPr>
            <w:tcW w:w="1842" w:type="dxa"/>
          </w:tcPr>
          <w:p w14:paraId="2A39F24C" w14:textId="595D55B2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S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C111385" w14:textId="6848F5FD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bookmarkStart w:id="21" w:name="OLE_LINK25"/>
            <w:r w:rsidRPr="00E30261">
              <w:rPr>
                <w:rFonts w:ascii="Times New Roman" w:hAnsi="Times New Roman" w:cs="Times New Roman"/>
              </w:rPr>
              <w:t>1.048</w:t>
            </w:r>
            <w:bookmarkEnd w:id="21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22" w:name="OLE_LINK26"/>
            <w:r w:rsidRPr="00E30261">
              <w:rPr>
                <w:rFonts w:ascii="Times New Roman" w:hAnsi="Times New Roman" w:cs="Times New Roman"/>
              </w:rPr>
              <w:t>0.804</w:t>
            </w:r>
            <w:bookmarkEnd w:id="22"/>
            <w:r w:rsidRPr="00E30261">
              <w:rPr>
                <w:rFonts w:ascii="Times New Roman" w:hAnsi="Times New Roman" w:cs="Times New Roman"/>
              </w:rPr>
              <w:t>-</w:t>
            </w:r>
            <w:bookmarkStart w:id="23" w:name="OLE_LINK27"/>
            <w:r w:rsidRPr="00E30261">
              <w:rPr>
                <w:rFonts w:ascii="Times New Roman" w:hAnsi="Times New Roman" w:cs="Times New Roman"/>
              </w:rPr>
              <w:t>1.366</w:t>
            </w:r>
            <w:bookmarkEnd w:id="23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6269ADB" w14:textId="14CB0049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425" w:type="dxa"/>
          </w:tcPr>
          <w:p w14:paraId="120F6641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3D282E8" w14:textId="7746D611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DF5006E" w14:textId="738F4415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F19E3" w:rsidRPr="00E30261" w14:paraId="50ED7723" w14:textId="77777777" w:rsidTr="00F16BE9">
        <w:tc>
          <w:tcPr>
            <w:tcW w:w="1842" w:type="dxa"/>
          </w:tcPr>
          <w:p w14:paraId="08BF8957" w14:textId="44A4299C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CO (m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7048322" w14:textId="1B098611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85 (0.725-1.080)</w:t>
            </w:r>
          </w:p>
        </w:tc>
        <w:tc>
          <w:tcPr>
            <w:tcW w:w="992" w:type="dxa"/>
          </w:tcPr>
          <w:p w14:paraId="43276F7E" w14:textId="4AD69E13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425" w:type="dxa"/>
          </w:tcPr>
          <w:p w14:paraId="5AECFAD4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05F90D9" w14:textId="5A33C7D9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D44BC01" w14:textId="0F86B12B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F19E3" w:rsidRPr="00E30261" w14:paraId="28019D9D" w14:textId="77777777" w:rsidTr="00F16BE9">
        <w:tc>
          <w:tcPr>
            <w:tcW w:w="1842" w:type="dxa"/>
          </w:tcPr>
          <w:p w14:paraId="41004E76" w14:textId="453CDE8C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N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3CEC90D" w14:textId="11286F3B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982 (0.765-1.261)</w:t>
            </w:r>
          </w:p>
        </w:tc>
        <w:tc>
          <w:tcPr>
            <w:tcW w:w="992" w:type="dxa"/>
          </w:tcPr>
          <w:p w14:paraId="6F03DCCC" w14:textId="267B2987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425" w:type="dxa"/>
          </w:tcPr>
          <w:p w14:paraId="023A7F97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3D728A" w14:textId="3D477039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55FD1D4" w14:textId="78A91DFC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F19E3" w:rsidRPr="00E30261" w14:paraId="1A3F3205" w14:textId="77777777" w:rsidTr="00F16BE9">
        <w:tc>
          <w:tcPr>
            <w:tcW w:w="1842" w:type="dxa"/>
          </w:tcPr>
          <w:p w14:paraId="61086394" w14:textId="56895F2E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9E112EA" w14:textId="73884243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990 (0.747-1.312)</w:t>
            </w:r>
          </w:p>
        </w:tc>
        <w:tc>
          <w:tcPr>
            <w:tcW w:w="992" w:type="dxa"/>
          </w:tcPr>
          <w:p w14:paraId="6A9F4EEE" w14:textId="5DF4E5BA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425" w:type="dxa"/>
          </w:tcPr>
          <w:p w14:paraId="7CA3FBF0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A053394" w14:textId="0AF0403D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4988550" w14:textId="3DDD2905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F19E3" w:rsidRPr="00E30261" w14:paraId="18227335" w14:textId="77777777" w:rsidTr="00F16BE9">
        <w:tc>
          <w:tcPr>
            <w:tcW w:w="1842" w:type="dxa"/>
          </w:tcPr>
          <w:p w14:paraId="056EA949" w14:textId="56CAF87D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161033B" w14:textId="576908ED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2.040 (1.128-3.689)</w:t>
            </w:r>
          </w:p>
        </w:tc>
        <w:tc>
          <w:tcPr>
            <w:tcW w:w="992" w:type="dxa"/>
          </w:tcPr>
          <w:p w14:paraId="01C59A45" w14:textId="171DE791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425" w:type="dxa"/>
          </w:tcPr>
          <w:p w14:paraId="14BC0683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C528C78" w14:textId="163C2717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OLE_LINK22"/>
            <w:r w:rsidRPr="00E30261">
              <w:rPr>
                <w:rFonts w:ascii="Times New Roman" w:hAnsi="Times New Roman" w:cs="Times New Roman"/>
              </w:rPr>
              <w:t xml:space="preserve">2.040 </w:t>
            </w:r>
            <w:bookmarkEnd w:id="24"/>
            <w:r w:rsidRPr="00E30261">
              <w:rPr>
                <w:rFonts w:ascii="Times New Roman" w:hAnsi="Times New Roman" w:cs="Times New Roman"/>
              </w:rPr>
              <w:t>(</w:t>
            </w:r>
            <w:bookmarkStart w:id="25" w:name="OLE_LINK23"/>
            <w:r w:rsidRPr="00E30261">
              <w:rPr>
                <w:rFonts w:ascii="Times New Roman" w:hAnsi="Times New Roman" w:cs="Times New Roman"/>
              </w:rPr>
              <w:t>1.128</w:t>
            </w:r>
            <w:bookmarkEnd w:id="25"/>
            <w:r w:rsidRPr="00E30261">
              <w:rPr>
                <w:rFonts w:ascii="Times New Roman" w:hAnsi="Times New Roman" w:cs="Times New Roman"/>
              </w:rPr>
              <w:t>-</w:t>
            </w:r>
            <w:bookmarkStart w:id="26" w:name="OLE_LINK24"/>
            <w:r w:rsidRPr="00E30261">
              <w:rPr>
                <w:rFonts w:ascii="Times New Roman" w:hAnsi="Times New Roman" w:cs="Times New Roman"/>
              </w:rPr>
              <w:t>3.689</w:t>
            </w:r>
            <w:bookmarkEnd w:id="26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5E39D9D" w14:textId="1CB44AEA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18</w:t>
            </w:r>
          </w:p>
        </w:tc>
      </w:tr>
      <w:tr w:rsidR="004F19E3" w:rsidRPr="00E30261" w14:paraId="4DA50D00" w14:textId="77777777" w:rsidTr="00F16BE9">
        <w:tc>
          <w:tcPr>
            <w:tcW w:w="1842" w:type="dxa"/>
          </w:tcPr>
          <w:p w14:paraId="7CAA67E8" w14:textId="1D2D5315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0611D34" w14:textId="63F695E3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029 (0.785-1.349)</w:t>
            </w:r>
          </w:p>
        </w:tc>
        <w:tc>
          <w:tcPr>
            <w:tcW w:w="992" w:type="dxa"/>
          </w:tcPr>
          <w:p w14:paraId="18AA195A" w14:textId="714954BA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425" w:type="dxa"/>
          </w:tcPr>
          <w:p w14:paraId="509B53C8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1EA016F" w14:textId="10DD2D34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946011A" w14:textId="101BEB00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F19E3" w:rsidRPr="00E30261" w14:paraId="1F7EA3F9" w14:textId="77777777" w:rsidTr="00F16BE9">
        <w:tc>
          <w:tcPr>
            <w:tcW w:w="1842" w:type="dxa"/>
          </w:tcPr>
          <w:p w14:paraId="4FF08893" w14:textId="20316844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59B4457E" w14:textId="05E1145D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12 (0.648-1.016)</w:t>
            </w:r>
          </w:p>
        </w:tc>
        <w:tc>
          <w:tcPr>
            <w:tcW w:w="992" w:type="dxa"/>
          </w:tcPr>
          <w:p w14:paraId="73DAE7A9" w14:textId="25446679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425" w:type="dxa"/>
          </w:tcPr>
          <w:p w14:paraId="2FF62606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1D6FC0" w14:textId="1A1320F1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54DBBD" w14:textId="6AE36B08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F19E3" w:rsidRPr="00E30261" w14:paraId="79A1DB12" w14:textId="77777777" w:rsidTr="006315A4">
        <w:tc>
          <w:tcPr>
            <w:tcW w:w="1842" w:type="dxa"/>
          </w:tcPr>
          <w:p w14:paraId="066F686F" w14:textId="7F801675" w:rsidR="004F19E3" w:rsidRPr="00E30261" w:rsidRDefault="004F19E3" w:rsidP="004F19E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lastRenderedPageBreak/>
              <w:t>Pressure (hPa)</w:t>
            </w:r>
          </w:p>
        </w:tc>
        <w:tc>
          <w:tcPr>
            <w:tcW w:w="2411" w:type="dxa"/>
          </w:tcPr>
          <w:p w14:paraId="7B061EB2" w14:textId="26D6E0AB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686 (0.403-1.166)</w:t>
            </w:r>
          </w:p>
        </w:tc>
        <w:tc>
          <w:tcPr>
            <w:tcW w:w="992" w:type="dxa"/>
          </w:tcPr>
          <w:p w14:paraId="34D49198" w14:textId="4C1BF005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425" w:type="dxa"/>
          </w:tcPr>
          <w:p w14:paraId="59E242AB" w14:textId="77777777" w:rsidR="004F19E3" w:rsidRPr="00E30261" w:rsidRDefault="004F19E3" w:rsidP="004F1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8247AC7" w14:textId="7B4520E7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A870A46" w14:textId="260C46D0" w:rsidR="004F19E3" w:rsidRPr="00E30261" w:rsidRDefault="004F19E3" w:rsidP="004F1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E30261" w14:paraId="21052167" w14:textId="77777777" w:rsidTr="006315A4">
        <w:tc>
          <w:tcPr>
            <w:tcW w:w="1842" w:type="dxa"/>
          </w:tcPr>
          <w:p w14:paraId="15E5A602" w14:textId="3ADE7BB7" w:rsidR="00A03008" w:rsidRPr="00E30261" w:rsidRDefault="00A03008" w:rsidP="00A030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lag 4</w:t>
            </w:r>
          </w:p>
        </w:tc>
        <w:tc>
          <w:tcPr>
            <w:tcW w:w="2411" w:type="dxa"/>
          </w:tcPr>
          <w:p w14:paraId="261E5EC3" w14:textId="77777777" w:rsidR="00A03008" w:rsidRPr="00E30261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2635FA" w14:textId="77777777" w:rsidR="00A03008" w:rsidRPr="00E30261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2F1C18A" w14:textId="77777777" w:rsidR="00A03008" w:rsidRPr="00E30261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9A9F93" w14:textId="5AF12924" w:rsidR="00A03008" w:rsidRPr="00E30261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E8BF70" w14:textId="00ABD403" w:rsidR="00A03008" w:rsidRPr="00E30261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7F3E" w:rsidRPr="00E30261" w14:paraId="115591E1" w14:textId="77777777" w:rsidTr="006315A4">
        <w:tc>
          <w:tcPr>
            <w:tcW w:w="1842" w:type="dxa"/>
          </w:tcPr>
          <w:p w14:paraId="5CDF2D9B" w14:textId="5D341B6B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M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E30261">
              <w:rPr>
                <w:rFonts w:ascii="Times New Roman" w:hAnsi="Times New Roman" w:cs="Times New Roman"/>
                <w:szCs w:val="21"/>
              </w:rPr>
              <w:t>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8E56E32" w14:textId="586EBD39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149 (0.876-1.508)</w:t>
            </w:r>
          </w:p>
        </w:tc>
        <w:tc>
          <w:tcPr>
            <w:tcW w:w="992" w:type="dxa"/>
          </w:tcPr>
          <w:p w14:paraId="14C15AAB" w14:textId="055DAA75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425" w:type="dxa"/>
          </w:tcPr>
          <w:p w14:paraId="58C0182E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C6C702E" w14:textId="476777D1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7187BE3" w14:textId="676C7201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7F3E" w:rsidRPr="00E30261" w14:paraId="344C0B1D" w14:textId="77777777" w:rsidTr="006315A4">
        <w:tc>
          <w:tcPr>
            <w:tcW w:w="1842" w:type="dxa"/>
          </w:tcPr>
          <w:p w14:paraId="1ACA131F" w14:textId="0450D103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S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54C5072" w14:textId="279C4C03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bookmarkStart w:id="27" w:name="OLE_LINK31"/>
            <w:r w:rsidRPr="00E30261">
              <w:rPr>
                <w:rFonts w:ascii="Times New Roman" w:hAnsi="Times New Roman" w:cs="Times New Roman"/>
              </w:rPr>
              <w:t>1.218</w:t>
            </w:r>
            <w:bookmarkEnd w:id="27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28" w:name="OLE_LINK32"/>
            <w:r w:rsidRPr="00E30261">
              <w:rPr>
                <w:rFonts w:ascii="Times New Roman" w:hAnsi="Times New Roman" w:cs="Times New Roman"/>
              </w:rPr>
              <w:t>0.951</w:t>
            </w:r>
            <w:bookmarkEnd w:id="28"/>
            <w:r w:rsidRPr="00E30261">
              <w:rPr>
                <w:rFonts w:ascii="Times New Roman" w:hAnsi="Times New Roman" w:cs="Times New Roman"/>
              </w:rPr>
              <w:t>-</w:t>
            </w:r>
            <w:bookmarkStart w:id="29" w:name="OLE_LINK33"/>
            <w:r w:rsidRPr="00E30261">
              <w:rPr>
                <w:rFonts w:ascii="Times New Roman" w:hAnsi="Times New Roman" w:cs="Times New Roman"/>
              </w:rPr>
              <w:t>1.560</w:t>
            </w:r>
            <w:bookmarkEnd w:id="29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BB70A7D" w14:textId="75610DB6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425" w:type="dxa"/>
          </w:tcPr>
          <w:p w14:paraId="681A5EE2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B6FF82" w14:textId="465E6B7A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574FE49" w14:textId="2F4DFC5E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7F3E" w:rsidRPr="00E30261" w14:paraId="00F0A057" w14:textId="77777777" w:rsidTr="006315A4">
        <w:tc>
          <w:tcPr>
            <w:tcW w:w="1842" w:type="dxa"/>
          </w:tcPr>
          <w:p w14:paraId="64533425" w14:textId="06AEB0DC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CO (m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7045CC2" w14:textId="55A45E37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964 (0.795-1.169)</w:t>
            </w:r>
          </w:p>
        </w:tc>
        <w:tc>
          <w:tcPr>
            <w:tcW w:w="992" w:type="dxa"/>
          </w:tcPr>
          <w:p w14:paraId="2D677F34" w14:textId="2757FCB3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425" w:type="dxa"/>
          </w:tcPr>
          <w:p w14:paraId="7687C9F9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25C5EBA" w14:textId="5DD75BD7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CAAD66B" w14:textId="29EB4211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7F3E" w:rsidRPr="00E30261" w14:paraId="7B4513EA" w14:textId="77777777" w:rsidTr="006315A4">
        <w:tc>
          <w:tcPr>
            <w:tcW w:w="1842" w:type="dxa"/>
          </w:tcPr>
          <w:p w14:paraId="2A43D870" w14:textId="5301D39B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N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D30853" w14:textId="1DBF4A8F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061 (0.819-1.375)</w:t>
            </w:r>
          </w:p>
        </w:tc>
        <w:tc>
          <w:tcPr>
            <w:tcW w:w="992" w:type="dxa"/>
          </w:tcPr>
          <w:p w14:paraId="45F309A4" w14:textId="758622FC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425" w:type="dxa"/>
          </w:tcPr>
          <w:p w14:paraId="17C5C497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139526" w14:textId="41523C6D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F4D8070" w14:textId="0AE4E88F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7F3E" w:rsidRPr="00E30261" w14:paraId="4A393662" w14:textId="77777777" w:rsidTr="006315A4">
        <w:tc>
          <w:tcPr>
            <w:tcW w:w="1842" w:type="dxa"/>
          </w:tcPr>
          <w:p w14:paraId="2419DFEF" w14:textId="5FB14262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B0AB45" w14:textId="4E9C1CFA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218 (0.918-1.616)</w:t>
            </w:r>
          </w:p>
        </w:tc>
        <w:tc>
          <w:tcPr>
            <w:tcW w:w="992" w:type="dxa"/>
          </w:tcPr>
          <w:p w14:paraId="07A72892" w14:textId="35F91416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425" w:type="dxa"/>
          </w:tcPr>
          <w:p w14:paraId="32CC2CDA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DE1696E" w14:textId="0ABA69F4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9690AE" w14:textId="2C7F6B5E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7F3E" w:rsidRPr="00E30261" w14:paraId="1D861452" w14:textId="77777777" w:rsidTr="006315A4">
        <w:tc>
          <w:tcPr>
            <w:tcW w:w="1842" w:type="dxa"/>
          </w:tcPr>
          <w:p w14:paraId="0FE818E8" w14:textId="7CC3A1EA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561044D0" w14:textId="5610722B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2.103 (1.142-3.874)</w:t>
            </w:r>
          </w:p>
        </w:tc>
        <w:tc>
          <w:tcPr>
            <w:tcW w:w="992" w:type="dxa"/>
          </w:tcPr>
          <w:p w14:paraId="492CB2CF" w14:textId="2F845142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425" w:type="dxa"/>
          </w:tcPr>
          <w:p w14:paraId="52D48178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77C35E" w14:textId="3972C567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0" w:name="OLE_LINK28"/>
            <w:r w:rsidRPr="00E30261">
              <w:rPr>
                <w:rFonts w:ascii="Times New Roman" w:hAnsi="Times New Roman" w:cs="Times New Roman"/>
              </w:rPr>
              <w:t>2.103</w:t>
            </w:r>
            <w:bookmarkEnd w:id="30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31" w:name="OLE_LINK29"/>
            <w:r w:rsidRPr="00E30261">
              <w:rPr>
                <w:rFonts w:ascii="Times New Roman" w:hAnsi="Times New Roman" w:cs="Times New Roman"/>
              </w:rPr>
              <w:t>1.142</w:t>
            </w:r>
            <w:bookmarkEnd w:id="31"/>
            <w:r w:rsidRPr="00E30261">
              <w:rPr>
                <w:rFonts w:ascii="Times New Roman" w:hAnsi="Times New Roman" w:cs="Times New Roman"/>
              </w:rPr>
              <w:t>-</w:t>
            </w:r>
            <w:bookmarkStart w:id="32" w:name="OLE_LINK30"/>
            <w:r w:rsidRPr="00E30261">
              <w:rPr>
                <w:rFonts w:ascii="Times New Roman" w:hAnsi="Times New Roman" w:cs="Times New Roman"/>
              </w:rPr>
              <w:t>3.874</w:t>
            </w:r>
            <w:bookmarkEnd w:id="32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68EC0C5" w14:textId="030BE041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17</w:t>
            </w:r>
          </w:p>
        </w:tc>
      </w:tr>
      <w:tr w:rsidR="00157F3E" w:rsidRPr="00E30261" w14:paraId="2091E052" w14:textId="77777777" w:rsidTr="006315A4">
        <w:tc>
          <w:tcPr>
            <w:tcW w:w="1842" w:type="dxa"/>
          </w:tcPr>
          <w:p w14:paraId="3BC63D98" w14:textId="4992D4B9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F35C5B6" w14:textId="37252A83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907 (0.691-1.190)</w:t>
            </w:r>
          </w:p>
        </w:tc>
        <w:tc>
          <w:tcPr>
            <w:tcW w:w="992" w:type="dxa"/>
          </w:tcPr>
          <w:p w14:paraId="0CEEBAA0" w14:textId="022E0C79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425" w:type="dxa"/>
          </w:tcPr>
          <w:p w14:paraId="3D7A47FE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728BA23" w14:textId="6A845CD0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79828C" w14:textId="72E97C57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7F3E" w:rsidRPr="00E30261" w14:paraId="1E105F90" w14:textId="77777777" w:rsidTr="00157F3E">
        <w:trPr>
          <w:trHeight w:val="98"/>
        </w:trPr>
        <w:tc>
          <w:tcPr>
            <w:tcW w:w="1842" w:type="dxa"/>
          </w:tcPr>
          <w:p w14:paraId="17576AC1" w14:textId="25624F33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FA73419" w14:textId="156449E0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77 (0.701-1.096)</w:t>
            </w:r>
          </w:p>
        </w:tc>
        <w:tc>
          <w:tcPr>
            <w:tcW w:w="992" w:type="dxa"/>
          </w:tcPr>
          <w:p w14:paraId="1C866F96" w14:textId="3BA139FA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425" w:type="dxa"/>
          </w:tcPr>
          <w:p w14:paraId="6C73926D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C53DA2" w14:textId="0253FB36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DA4831" w14:textId="6AD905C8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7F3E" w:rsidRPr="00E30261" w14:paraId="1CB63A42" w14:textId="77777777" w:rsidTr="001E618F">
        <w:tc>
          <w:tcPr>
            <w:tcW w:w="1842" w:type="dxa"/>
          </w:tcPr>
          <w:p w14:paraId="00649755" w14:textId="1A50C612" w:rsidR="00157F3E" w:rsidRPr="00E30261" w:rsidRDefault="00157F3E" w:rsidP="00157F3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2E0E48CF" w14:textId="4372D684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745 (0.427-1.298)</w:t>
            </w:r>
          </w:p>
        </w:tc>
        <w:tc>
          <w:tcPr>
            <w:tcW w:w="992" w:type="dxa"/>
          </w:tcPr>
          <w:p w14:paraId="750BF820" w14:textId="3339F242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425" w:type="dxa"/>
          </w:tcPr>
          <w:p w14:paraId="673AE46D" w14:textId="77777777" w:rsidR="00157F3E" w:rsidRPr="00E30261" w:rsidRDefault="00157F3E" w:rsidP="00157F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95A0CBA" w14:textId="22BFA838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EA72152" w14:textId="2DA53FBE" w:rsidR="00157F3E" w:rsidRPr="00E30261" w:rsidRDefault="00157F3E" w:rsidP="00157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E618F" w:rsidRPr="00E30261" w14:paraId="67EAFCA7" w14:textId="77777777" w:rsidTr="001E618F">
        <w:tc>
          <w:tcPr>
            <w:tcW w:w="1842" w:type="dxa"/>
          </w:tcPr>
          <w:p w14:paraId="0AAB7E36" w14:textId="0CCACE2E" w:rsidR="001E618F" w:rsidRPr="00E30261" w:rsidRDefault="001E618F" w:rsidP="001E61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lag 5</w:t>
            </w:r>
          </w:p>
        </w:tc>
        <w:tc>
          <w:tcPr>
            <w:tcW w:w="2411" w:type="dxa"/>
          </w:tcPr>
          <w:p w14:paraId="70159AAE" w14:textId="77777777" w:rsidR="001E618F" w:rsidRPr="00E30261" w:rsidRDefault="001E618F" w:rsidP="001E6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DC06D7" w14:textId="77777777" w:rsidR="001E618F" w:rsidRPr="00E30261" w:rsidRDefault="001E618F" w:rsidP="001E6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EFF22E0" w14:textId="77777777" w:rsidR="001E618F" w:rsidRPr="00E30261" w:rsidRDefault="001E618F" w:rsidP="001E61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E9AAC4" w14:textId="570A17CB" w:rsidR="001E618F" w:rsidRPr="00E30261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48EE4D" w14:textId="1FB3FD53" w:rsidR="001E618F" w:rsidRPr="00E30261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1DBB" w:rsidRPr="00E30261" w14:paraId="68E454B6" w14:textId="77777777" w:rsidTr="001E618F">
        <w:tc>
          <w:tcPr>
            <w:tcW w:w="1842" w:type="dxa"/>
          </w:tcPr>
          <w:p w14:paraId="3CEB7619" w14:textId="657B9AE9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M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E30261">
              <w:rPr>
                <w:rFonts w:ascii="Times New Roman" w:hAnsi="Times New Roman" w:cs="Times New Roman"/>
                <w:szCs w:val="21"/>
              </w:rPr>
              <w:t>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1E7859" w14:textId="25CC8A8E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454 (1.112-1.901)</w:t>
            </w:r>
          </w:p>
        </w:tc>
        <w:tc>
          <w:tcPr>
            <w:tcW w:w="992" w:type="dxa"/>
          </w:tcPr>
          <w:p w14:paraId="1BFBAAF4" w14:textId="14600664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425" w:type="dxa"/>
          </w:tcPr>
          <w:p w14:paraId="20DA0418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6DBE20F" w14:textId="1ADF3250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C7C5562" w14:textId="7F99F37C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61DBB" w:rsidRPr="00E30261" w14:paraId="3B43E3FA" w14:textId="77777777" w:rsidTr="001E618F">
        <w:tc>
          <w:tcPr>
            <w:tcW w:w="1842" w:type="dxa"/>
          </w:tcPr>
          <w:p w14:paraId="1A92A83B" w14:textId="6AFB3EE0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S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4C984F" w14:textId="32EC430D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605 (1.249-2.064)</w:t>
            </w:r>
          </w:p>
        </w:tc>
        <w:tc>
          <w:tcPr>
            <w:tcW w:w="992" w:type="dxa"/>
          </w:tcPr>
          <w:p w14:paraId="207BBD02" w14:textId="31C603CE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5" w:type="dxa"/>
          </w:tcPr>
          <w:p w14:paraId="460EB2F1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F3B0C0" w14:textId="06299AF6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3" w:name="OLE_LINK34"/>
            <w:r w:rsidRPr="00E30261">
              <w:rPr>
                <w:rFonts w:ascii="Times New Roman" w:hAnsi="Times New Roman" w:cs="Times New Roman"/>
              </w:rPr>
              <w:t>1.605</w:t>
            </w:r>
            <w:bookmarkEnd w:id="33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34" w:name="OLE_LINK35"/>
            <w:r w:rsidRPr="00E30261">
              <w:rPr>
                <w:rFonts w:ascii="Times New Roman" w:hAnsi="Times New Roman" w:cs="Times New Roman"/>
              </w:rPr>
              <w:t>1.249</w:t>
            </w:r>
            <w:bookmarkEnd w:id="34"/>
            <w:r w:rsidRPr="00E30261">
              <w:rPr>
                <w:rFonts w:ascii="Times New Roman" w:hAnsi="Times New Roman" w:cs="Times New Roman"/>
              </w:rPr>
              <w:t>-</w:t>
            </w:r>
            <w:bookmarkStart w:id="35" w:name="OLE_LINK36"/>
            <w:r w:rsidRPr="00E30261">
              <w:rPr>
                <w:rFonts w:ascii="Times New Roman" w:hAnsi="Times New Roman" w:cs="Times New Roman"/>
              </w:rPr>
              <w:t>2.064</w:t>
            </w:r>
            <w:bookmarkEnd w:id="35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BD0907C" w14:textId="052A7390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&lt;0.001</w:t>
            </w:r>
          </w:p>
        </w:tc>
      </w:tr>
      <w:tr w:rsidR="00261DBB" w:rsidRPr="00E30261" w14:paraId="07AC107B" w14:textId="77777777" w:rsidTr="001E618F">
        <w:tc>
          <w:tcPr>
            <w:tcW w:w="1842" w:type="dxa"/>
          </w:tcPr>
          <w:p w14:paraId="368DBC45" w14:textId="4C04434D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CO (m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67C83B9" w14:textId="2CD51EEB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017 (0.843-1.227)</w:t>
            </w:r>
          </w:p>
        </w:tc>
        <w:tc>
          <w:tcPr>
            <w:tcW w:w="992" w:type="dxa"/>
          </w:tcPr>
          <w:p w14:paraId="21D63630" w14:textId="6CB6A8A3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425" w:type="dxa"/>
          </w:tcPr>
          <w:p w14:paraId="31E98B28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8C4E74" w14:textId="3F65F6CF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AA9894" w14:textId="45BA4A86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61DBB" w:rsidRPr="00E30261" w14:paraId="55AE597D" w14:textId="77777777" w:rsidTr="001E618F">
        <w:tc>
          <w:tcPr>
            <w:tcW w:w="1842" w:type="dxa"/>
          </w:tcPr>
          <w:p w14:paraId="6F00E053" w14:textId="58E77E46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N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AABF59" w14:textId="070FE502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364 (1.075-1.732)</w:t>
            </w:r>
          </w:p>
        </w:tc>
        <w:tc>
          <w:tcPr>
            <w:tcW w:w="992" w:type="dxa"/>
          </w:tcPr>
          <w:p w14:paraId="247B8217" w14:textId="36706469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425" w:type="dxa"/>
          </w:tcPr>
          <w:p w14:paraId="313A6E25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9A0475A" w14:textId="16C9E307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4DE0D3C" w14:textId="5A17500B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61DBB" w:rsidRPr="00E30261" w14:paraId="5F58F030" w14:textId="77777777" w:rsidTr="001E618F">
        <w:tc>
          <w:tcPr>
            <w:tcW w:w="1842" w:type="dxa"/>
          </w:tcPr>
          <w:p w14:paraId="1CABEE13" w14:textId="31CBE752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D90454" w14:textId="07D123B8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389 (1.047-1.842)</w:t>
            </w:r>
          </w:p>
        </w:tc>
        <w:tc>
          <w:tcPr>
            <w:tcW w:w="992" w:type="dxa"/>
          </w:tcPr>
          <w:p w14:paraId="4287D18C" w14:textId="10C8D8E7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25" w:type="dxa"/>
          </w:tcPr>
          <w:p w14:paraId="6F7EC930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F934C4" w14:textId="4B66A14B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6A26A3" w14:textId="3B469848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61DBB" w:rsidRPr="00E30261" w14:paraId="333EBAC2" w14:textId="77777777" w:rsidTr="001E618F">
        <w:tc>
          <w:tcPr>
            <w:tcW w:w="1842" w:type="dxa"/>
          </w:tcPr>
          <w:p w14:paraId="72034B62" w14:textId="50F09D73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36FE8AA" w14:textId="7D5400D6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2.211 (1.196-4.088)</w:t>
            </w:r>
          </w:p>
        </w:tc>
        <w:tc>
          <w:tcPr>
            <w:tcW w:w="992" w:type="dxa"/>
          </w:tcPr>
          <w:p w14:paraId="773D712F" w14:textId="0435D7B6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425" w:type="dxa"/>
          </w:tcPr>
          <w:p w14:paraId="0B2C1775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58C8EE3" w14:textId="1E4CDA6D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C527AD2" w14:textId="05643A07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61DBB" w:rsidRPr="00E30261" w14:paraId="7083F85E" w14:textId="77777777" w:rsidTr="001E618F">
        <w:tc>
          <w:tcPr>
            <w:tcW w:w="1842" w:type="dxa"/>
          </w:tcPr>
          <w:p w14:paraId="088F70AF" w14:textId="2A881489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1E292A4" w14:textId="1AB11E63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35 (0.638-1.092)</w:t>
            </w:r>
          </w:p>
        </w:tc>
        <w:tc>
          <w:tcPr>
            <w:tcW w:w="992" w:type="dxa"/>
          </w:tcPr>
          <w:p w14:paraId="6C203F5E" w14:textId="20A100AA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425" w:type="dxa"/>
          </w:tcPr>
          <w:p w14:paraId="2C2BF648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D93FFC0" w14:textId="7112DB62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72931" w14:textId="7B772B52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61DBB" w:rsidRPr="00E30261" w14:paraId="09D245BE" w14:textId="77777777" w:rsidTr="001E618F">
        <w:tc>
          <w:tcPr>
            <w:tcW w:w="1842" w:type="dxa"/>
          </w:tcPr>
          <w:p w14:paraId="11DC1780" w14:textId="1DF11634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437E4BF6" w14:textId="17E76D32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19 (0.654-1.024)</w:t>
            </w:r>
          </w:p>
        </w:tc>
        <w:tc>
          <w:tcPr>
            <w:tcW w:w="992" w:type="dxa"/>
          </w:tcPr>
          <w:p w14:paraId="5F34FAA0" w14:textId="148CCC75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425" w:type="dxa"/>
          </w:tcPr>
          <w:p w14:paraId="0E7FB94D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F46509" w14:textId="25C5D836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ED4EE99" w14:textId="320446FE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61DBB" w:rsidRPr="00E30261" w14:paraId="452A8134" w14:textId="77777777" w:rsidTr="0040656D">
        <w:tc>
          <w:tcPr>
            <w:tcW w:w="1842" w:type="dxa"/>
          </w:tcPr>
          <w:p w14:paraId="3E5511CF" w14:textId="0244A671" w:rsidR="00261DBB" w:rsidRPr="00E30261" w:rsidRDefault="00261DBB" w:rsidP="00261DB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609900DF" w14:textId="2454D79B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783 (0.445-1.376)</w:t>
            </w:r>
          </w:p>
        </w:tc>
        <w:tc>
          <w:tcPr>
            <w:tcW w:w="992" w:type="dxa"/>
          </w:tcPr>
          <w:p w14:paraId="68C36092" w14:textId="20BFE94E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425" w:type="dxa"/>
          </w:tcPr>
          <w:p w14:paraId="2A5CC105" w14:textId="77777777" w:rsidR="00261DBB" w:rsidRPr="00E30261" w:rsidRDefault="00261DBB" w:rsidP="00261D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659995" w14:textId="69243AAA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C1CEE2" w14:textId="2DEB7509" w:rsidR="00261DBB" w:rsidRPr="00E30261" w:rsidRDefault="00261DBB" w:rsidP="00261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0656D" w:rsidRPr="00E30261" w14:paraId="2B9CD722" w14:textId="77777777" w:rsidTr="0040656D">
        <w:tc>
          <w:tcPr>
            <w:tcW w:w="1842" w:type="dxa"/>
          </w:tcPr>
          <w:p w14:paraId="537530DF" w14:textId="4701907B" w:rsidR="0040656D" w:rsidRPr="00E30261" w:rsidRDefault="0040656D" w:rsidP="0040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lag 6</w:t>
            </w:r>
          </w:p>
        </w:tc>
        <w:tc>
          <w:tcPr>
            <w:tcW w:w="2411" w:type="dxa"/>
          </w:tcPr>
          <w:p w14:paraId="51E0CB07" w14:textId="77777777" w:rsidR="0040656D" w:rsidRPr="00E30261" w:rsidRDefault="0040656D" w:rsidP="00406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D9BA96" w14:textId="77777777" w:rsidR="0040656D" w:rsidRPr="00E30261" w:rsidRDefault="0040656D" w:rsidP="00406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6D7EDAD" w14:textId="77777777" w:rsidR="0040656D" w:rsidRPr="00E30261" w:rsidRDefault="0040656D" w:rsidP="004065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C5CFE1" w14:textId="290CBB9B" w:rsidR="0040656D" w:rsidRPr="00E30261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C4AFE7" w14:textId="7D8D1933" w:rsidR="0040656D" w:rsidRPr="00E30261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1387" w:rsidRPr="00E30261" w14:paraId="2E8338F5" w14:textId="77777777" w:rsidTr="0040656D">
        <w:tc>
          <w:tcPr>
            <w:tcW w:w="1842" w:type="dxa"/>
          </w:tcPr>
          <w:p w14:paraId="3AF5FF41" w14:textId="152E1616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M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E30261">
              <w:rPr>
                <w:rFonts w:ascii="Times New Roman" w:hAnsi="Times New Roman" w:cs="Times New Roman"/>
                <w:szCs w:val="21"/>
              </w:rPr>
              <w:t>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E3A88" w14:textId="218715F9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354 (1.042-1.760)</w:t>
            </w:r>
          </w:p>
        </w:tc>
        <w:tc>
          <w:tcPr>
            <w:tcW w:w="992" w:type="dxa"/>
          </w:tcPr>
          <w:p w14:paraId="762825AE" w14:textId="6B54C73F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25" w:type="dxa"/>
          </w:tcPr>
          <w:p w14:paraId="7D3A7FD7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8475038" w14:textId="3941DED0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2DD4A95" w14:textId="2F0DAF99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1387" w:rsidRPr="00E30261" w14:paraId="1C96F8D6" w14:textId="77777777" w:rsidTr="0040656D">
        <w:tc>
          <w:tcPr>
            <w:tcW w:w="1842" w:type="dxa"/>
          </w:tcPr>
          <w:p w14:paraId="7B2CC82C" w14:textId="4BB80B48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S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0083088" w14:textId="0B953B66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495 (1.151-1.943)</w:t>
            </w:r>
          </w:p>
        </w:tc>
        <w:tc>
          <w:tcPr>
            <w:tcW w:w="992" w:type="dxa"/>
          </w:tcPr>
          <w:p w14:paraId="553A7E4A" w14:textId="2E6CA011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25" w:type="dxa"/>
          </w:tcPr>
          <w:p w14:paraId="400BAF28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B4B6395" w14:textId="3A79E183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6" w:name="OLE_LINK37"/>
            <w:r w:rsidRPr="00E30261">
              <w:rPr>
                <w:rFonts w:ascii="Times New Roman" w:hAnsi="Times New Roman" w:cs="Times New Roman"/>
              </w:rPr>
              <w:t>1.495</w:t>
            </w:r>
            <w:bookmarkEnd w:id="36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37" w:name="OLE_LINK38"/>
            <w:r w:rsidRPr="00E30261">
              <w:rPr>
                <w:rFonts w:ascii="Times New Roman" w:hAnsi="Times New Roman" w:cs="Times New Roman"/>
              </w:rPr>
              <w:t>1.151</w:t>
            </w:r>
            <w:bookmarkEnd w:id="37"/>
            <w:r w:rsidRPr="00E30261">
              <w:rPr>
                <w:rFonts w:ascii="Times New Roman" w:hAnsi="Times New Roman" w:cs="Times New Roman"/>
              </w:rPr>
              <w:t>-</w:t>
            </w:r>
            <w:bookmarkStart w:id="38" w:name="OLE_LINK39"/>
            <w:r w:rsidRPr="00E30261">
              <w:rPr>
                <w:rFonts w:ascii="Times New Roman" w:hAnsi="Times New Roman" w:cs="Times New Roman"/>
              </w:rPr>
              <w:t>1.943</w:t>
            </w:r>
            <w:bookmarkEnd w:id="38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637FAA2" w14:textId="70CD3415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03</w:t>
            </w:r>
          </w:p>
        </w:tc>
      </w:tr>
      <w:tr w:rsidR="00511387" w:rsidRPr="00E30261" w14:paraId="03BC18A0" w14:textId="77777777" w:rsidTr="0040656D">
        <w:tc>
          <w:tcPr>
            <w:tcW w:w="1842" w:type="dxa"/>
          </w:tcPr>
          <w:p w14:paraId="66D4F75E" w14:textId="5182CD72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CO (m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322B1E2" w14:textId="77146A1B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004 (0.836-1.207)</w:t>
            </w:r>
          </w:p>
        </w:tc>
        <w:tc>
          <w:tcPr>
            <w:tcW w:w="992" w:type="dxa"/>
          </w:tcPr>
          <w:p w14:paraId="350EF1AF" w14:textId="18458079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425" w:type="dxa"/>
          </w:tcPr>
          <w:p w14:paraId="195AA476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5640D32" w14:textId="7443EA1E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5B1833" w14:textId="6C797DF4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1387" w:rsidRPr="00E30261" w14:paraId="12D87AA6" w14:textId="77777777" w:rsidTr="0040656D">
        <w:tc>
          <w:tcPr>
            <w:tcW w:w="1842" w:type="dxa"/>
          </w:tcPr>
          <w:p w14:paraId="62095929" w14:textId="53E0E4DF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N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BAE6C16" w14:textId="2E0864EE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302 (1.033-1.640)</w:t>
            </w:r>
          </w:p>
        </w:tc>
        <w:tc>
          <w:tcPr>
            <w:tcW w:w="992" w:type="dxa"/>
          </w:tcPr>
          <w:p w14:paraId="0D755AF1" w14:textId="3D5E62B2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425" w:type="dxa"/>
          </w:tcPr>
          <w:p w14:paraId="6A2E85F2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5D5902D" w14:textId="0BE1D9A1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D08BA1B" w14:textId="72669CD3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1387" w:rsidRPr="00E30261" w14:paraId="5616FCB0" w14:textId="77777777" w:rsidTr="0040656D">
        <w:tc>
          <w:tcPr>
            <w:tcW w:w="1842" w:type="dxa"/>
          </w:tcPr>
          <w:p w14:paraId="15E5E7CE" w14:textId="1E7887F5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FFA97D6" w14:textId="1B7E86CF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295 (0.974-1.722)</w:t>
            </w:r>
          </w:p>
        </w:tc>
        <w:tc>
          <w:tcPr>
            <w:tcW w:w="992" w:type="dxa"/>
          </w:tcPr>
          <w:p w14:paraId="3B9FC9F4" w14:textId="68FD1E1A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425" w:type="dxa"/>
          </w:tcPr>
          <w:p w14:paraId="7C136DFA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06F15F2" w14:textId="659B325A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A99DCA" w14:textId="0DE78F86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1387" w:rsidRPr="00E30261" w14:paraId="4EB9708A" w14:textId="77777777" w:rsidTr="0040656D">
        <w:tc>
          <w:tcPr>
            <w:tcW w:w="1842" w:type="dxa"/>
          </w:tcPr>
          <w:p w14:paraId="4AE8CF84" w14:textId="174E71D4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606DE427" w14:textId="1314D6F4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942 (1.062-3.550)</w:t>
            </w:r>
          </w:p>
        </w:tc>
        <w:tc>
          <w:tcPr>
            <w:tcW w:w="992" w:type="dxa"/>
          </w:tcPr>
          <w:p w14:paraId="72D686E7" w14:textId="5178CAAC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425" w:type="dxa"/>
          </w:tcPr>
          <w:p w14:paraId="2B024AD9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FE3549" w14:textId="0779BF94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04EEBD0" w14:textId="64B75792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1387" w:rsidRPr="00E30261" w14:paraId="378CA066" w14:textId="77777777" w:rsidTr="0040656D">
        <w:tc>
          <w:tcPr>
            <w:tcW w:w="1842" w:type="dxa"/>
          </w:tcPr>
          <w:p w14:paraId="3B1F4024" w14:textId="16C2050A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8EC6F08" w14:textId="749A3E9B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23 (0.624-1.086)</w:t>
            </w:r>
          </w:p>
        </w:tc>
        <w:tc>
          <w:tcPr>
            <w:tcW w:w="992" w:type="dxa"/>
          </w:tcPr>
          <w:p w14:paraId="616C6A75" w14:textId="220412A9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425" w:type="dxa"/>
          </w:tcPr>
          <w:p w14:paraId="173D0191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A71E335" w14:textId="68A76ED4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261F54" w14:textId="7A539F57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1387" w:rsidRPr="00E30261" w14:paraId="69226387" w14:textId="77777777" w:rsidTr="0040656D">
        <w:tc>
          <w:tcPr>
            <w:tcW w:w="1842" w:type="dxa"/>
          </w:tcPr>
          <w:p w14:paraId="28F23C74" w14:textId="64479D09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7005E7FC" w14:textId="5C60BAE4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29 (0.661-1.039)</w:t>
            </w:r>
          </w:p>
        </w:tc>
        <w:tc>
          <w:tcPr>
            <w:tcW w:w="992" w:type="dxa"/>
          </w:tcPr>
          <w:p w14:paraId="2DA19114" w14:textId="114C9FA2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425" w:type="dxa"/>
          </w:tcPr>
          <w:p w14:paraId="2A4780B6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2194CB" w14:textId="7514D51F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55FEF1" w14:textId="3B4104AB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1387" w:rsidRPr="00E30261" w14:paraId="465F5CBA" w14:textId="77777777" w:rsidTr="003845FE">
        <w:tc>
          <w:tcPr>
            <w:tcW w:w="1842" w:type="dxa"/>
          </w:tcPr>
          <w:p w14:paraId="3CEA9E84" w14:textId="4EEA8527" w:rsidR="00511387" w:rsidRPr="00E30261" w:rsidRDefault="00511387" w:rsidP="0051138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0FD0126F" w14:textId="05EE9CF7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46 (0.488-1.466)</w:t>
            </w:r>
          </w:p>
        </w:tc>
        <w:tc>
          <w:tcPr>
            <w:tcW w:w="992" w:type="dxa"/>
          </w:tcPr>
          <w:p w14:paraId="3C5FF60E" w14:textId="4394D335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425" w:type="dxa"/>
          </w:tcPr>
          <w:p w14:paraId="486F46BC" w14:textId="77777777" w:rsidR="00511387" w:rsidRPr="00E30261" w:rsidRDefault="00511387" w:rsidP="005113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F9775B" w14:textId="485CD815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064CED3" w14:textId="2CDA6DCE" w:rsidR="00511387" w:rsidRPr="00E30261" w:rsidRDefault="00511387" w:rsidP="005113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845FE" w:rsidRPr="00E30261" w14:paraId="77E240BE" w14:textId="77777777" w:rsidTr="003845FE">
        <w:tc>
          <w:tcPr>
            <w:tcW w:w="1842" w:type="dxa"/>
          </w:tcPr>
          <w:p w14:paraId="204CE9EC" w14:textId="25F23D26" w:rsidR="003845FE" w:rsidRPr="00E30261" w:rsidRDefault="003845FE" w:rsidP="00384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lag 7</w:t>
            </w:r>
          </w:p>
        </w:tc>
        <w:tc>
          <w:tcPr>
            <w:tcW w:w="2411" w:type="dxa"/>
          </w:tcPr>
          <w:p w14:paraId="41B6C9B1" w14:textId="77777777" w:rsidR="003845FE" w:rsidRPr="00E30261" w:rsidRDefault="003845FE" w:rsidP="0038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6465AB" w14:textId="77777777" w:rsidR="003845FE" w:rsidRPr="00E30261" w:rsidRDefault="003845FE" w:rsidP="0038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29D06D8" w14:textId="77777777" w:rsidR="003845FE" w:rsidRPr="00E30261" w:rsidRDefault="003845FE" w:rsidP="003845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1C6F5F" w14:textId="747CB4F5" w:rsidR="003845FE" w:rsidRPr="00E30261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E986B8" w14:textId="4B5E1C9E" w:rsidR="003845FE" w:rsidRPr="00E30261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5DD" w:rsidRPr="00E30261" w14:paraId="7914F0A5" w14:textId="77777777" w:rsidTr="003845FE">
        <w:tc>
          <w:tcPr>
            <w:tcW w:w="1842" w:type="dxa"/>
          </w:tcPr>
          <w:p w14:paraId="3DDABBA0" w14:textId="524878E9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M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E30261">
              <w:rPr>
                <w:rFonts w:ascii="Times New Roman" w:hAnsi="Times New Roman" w:cs="Times New Roman"/>
                <w:szCs w:val="21"/>
              </w:rPr>
              <w:t>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B5CB3AF" w14:textId="162F9A54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196 (0.93-1.539)</w:t>
            </w:r>
          </w:p>
        </w:tc>
        <w:tc>
          <w:tcPr>
            <w:tcW w:w="992" w:type="dxa"/>
          </w:tcPr>
          <w:p w14:paraId="7E65E9C8" w14:textId="6C171675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425" w:type="dxa"/>
          </w:tcPr>
          <w:p w14:paraId="26C69A1D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C131923" w14:textId="1D71F781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3B81BF1" w14:textId="3830E1FC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325DD" w:rsidRPr="00E30261" w14:paraId="09E14B61" w14:textId="77777777" w:rsidTr="003845FE">
        <w:tc>
          <w:tcPr>
            <w:tcW w:w="1842" w:type="dxa"/>
          </w:tcPr>
          <w:p w14:paraId="3360F323" w14:textId="4D93B7AD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S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95C4FAC" w14:textId="3B403639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342 (1.043-1.726)</w:t>
            </w:r>
          </w:p>
        </w:tc>
        <w:tc>
          <w:tcPr>
            <w:tcW w:w="992" w:type="dxa"/>
          </w:tcPr>
          <w:p w14:paraId="556937AD" w14:textId="4CC575C6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425" w:type="dxa"/>
          </w:tcPr>
          <w:p w14:paraId="4089B88C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799E62" w14:textId="4F19E40C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9" w:name="OLE_LINK40"/>
            <w:r w:rsidRPr="00E30261">
              <w:rPr>
                <w:rFonts w:ascii="Times New Roman" w:hAnsi="Times New Roman" w:cs="Times New Roman"/>
              </w:rPr>
              <w:t>1.342</w:t>
            </w:r>
            <w:bookmarkEnd w:id="39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40" w:name="OLE_LINK41"/>
            <w:r w:rsidRPr="00E30261">
              <w:rPr>
                <w:rFonts w:ascii="Times New Roman" w:hAnsi="Times New Roman" w:cs="Times New Roman"/>
              </w:rPr>
              <w:t>1.043</w:t>
            </w:r>
            <w:bookmarkEnd w:id="40"/>
            <w:r w:rsidRPr="00E30261">
              <w:rPr>
                <w:rFonts w:ascii="Times New Roman" w:hAnsi="Times New Roman" w:cs="Times New Roman"/>
              </w:rPr>
              <w:t>-</w:t>
            </w:r>
            <w:bookmarkStart w:id="41" w:name="OLE_LINK42"/>
            <w:r w:rsidRPr="00E30261">
              <w:rPr>
                <w:rFonts w:ascii="Times New Roman" w:hAnsi="Times New Roman" w:cs="Times New Roman"/>
              </w:rPr>
              <w:t>1.726</w:t>
            </w:r>
            <w:bookmarkEnd w:id="41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ABE1967" w14:textId="2F4E7DF2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</w:rPr>
              <w:t>0.022</w:t>
            </w:r>
          </w:p>
        </w:tc>
      </w:tr>
      <w:tr w:rsidR="005325DD" w:rsidRPr="00E30261" w14:paraId="051ACDF1" w14:textId="77777777" w:rsidTr="003845FE">
        <w:tc>
          <w:tcPr>
            <w:tcW w:w="1842" w:type="dxa"/>
          </w:tcPr>
          <w:p w14:paraId="23157C3E" w14:textId="08A89E51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CO (m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C0C40" w14:textId="296CFAE8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013 (0.843-1.217)</w:t>
            </w:r>
          </w:p>
        </w:tc>
        <w:tc>
          <w:tcPr>
            <w:tcW w:w="992" w:type="dxa"/>
          </w:tcPr>
          <w:p w14:paraId="227EAFCB" w14:textId="4E43FCBA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425" w:type="dxa"/>
          </w:tcPr>
          <w:p w14:paraId="712ACF97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26AD3B0" w14:textId="245C5CCE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747B5EB" w14:textId="06610968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325DD" w:rsidRPr="00E30261" w14:paraId="08174F51" w14:textId="77777777" w:rsidTr="003845FE">
        <w:tc>
          <w:tcPr>
            <w:tcW w:w="1842" w:type="dxa"/>
          </w:tcPr>
          <w:p w14:paraId="705B5AA8" w14:textId="5753F907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N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B1E380" w14:textId="54E253B9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198 (0.947-1.515)</w:t>
            </w:r>
          </w:p>
        </w:tc>
        <w:tc>
          <w:tcPr>
            <w:tcW w:w="992" w:type="dxa"/>
          </w:tcPr>
          <w:p w14:paraId="7271AB18" w14:textId="21435692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425" w:type="dxa"/>
          </w:tcPr>
          <w:p w14:paraId="0DBDB2D4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823347" w14:textId="53B28198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F5F07A" w14:textId="02228182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325DD" w:rsidRPr="00E30261" w14:paraId="28C632D6" w14:textId="77777777" w:rsidTr="003845FE">
        <w:tc>
          <w:tcPr>
            <w:tcW w:w="1842" w:type="dxa"/>
          </w:tcPr>
          <w:p w14:paraId="014A857C" w14:textId="656E2F52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O</w:t>
            </w:r>
            <w:r w:rsidRPr="00E3026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E3026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302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2EF9C39" w14:textId="2D6BB0BC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1.070 (0.804-1.424)</w:t>
            </w:r>
          </w:p>
        </w:tc>
        <w:tc>
          <w:tcPr>
            <w:tcW w:w="992" w:type="dxa"/>
          </w:tcPr>
          <w:p w14:paraId="5D48F6B2" w14:textId="2F5CE134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425" w:type="dxa"/>
          </w:tcPr>
          <w:p w14:paraId="532CF4A6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26EB3" w14:textId="00CF112D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4DC689" w14:textId="22D2A0A0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325DD" w:rsidRPr="00E30261" w14:paraId="174276BC" w14:textId="77777777" w:rsidTr="003845FE">
        <w:tc>
          <w:tcPr>
            <w:tcW w:w="1842" w:type="dxa"/>
          </w:tcPr>
          <w:p w14:paraId="56991701" w14:textId="7C2741F3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146458" w14:textId="1767EF18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bookmarkStart w:id="42" w:name="OLE_LINK43"/>
            <w:r w:rsidRPr="00E30261">
              <w:rPr>
                <w:rFonts w:ascii="Times New Roman" w:hAnsi="Times New Roman" w:cs="Times New Roman"/>
              </w:rPr>
              <w:t>1.653</w:t>
            </w:r>
            <w:bookmarkEnd w:id="42"/>
            <w:r w:rsidRPr="00E30261">
              <w:rPr>
                <w:rFonts w:ascii="Times New Roman" w:hAnsi="Times New Roman" w:cs="Times New Roman"/>
              </w:rPr>
              <w:t xml:space="preserve"> (</w:t>
            </w:r>
            <w:bookmarkStart w:id="43" w:name="OLE_LINK44"/>
            <w:r w:rsidRPr="00E30261">
              <w:rPr>
                <w:rFonts w:ascii="Times New Roman" w:hAnsi="Times New Roman" w:cs="Times New Roman"/>
              </w:rPr>
              <w:t>0.920</w:t>
            </w:r>
            <w:bookmarkEnd w:id="43"/>
            <w:r w:rsidRPr="00E30261">
              <w:rPr>
                <w:rFonts w:ascii="Times New Roman" w:hAnsi="Times New Roman" w:cs="Times New Roman"/>
              </w:rPr>
              <w:t>-</w:t>
            </w:r>
            <w:bookmarkStart w:id="44" w:name="OLE_LINK45"/>
            <w:r w:rsidRPr="00E30261">
              <w:rPr>
                <w:rFonts w:ascii="Times New Roman" w:hAnsi="Times New Roman" w:cs="Times New Roman"/>
              </w:rPr>
              <w:t>2.972</w:t>
            </w:r>
            <w:bookmarkEnd w:id="44"/>
            <w:r w:rsidRPr="00E30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B5A5BCA" w14:textId="19384A48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425" w:type="dxa"/>
          </w:tcPr>
          <w:p w14:paraId="2480035D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0DDC5A" w14:textId="0568EA39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CB532B" w14:textId="24EE33B6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325DD" w:rsidRPr="00E30261" w14:paraId="28780A63" w14:textId="77777777" w:rsidTr="003845FE">
        <w:tc>
          <w:tcPr>
            <w:tcW w:w="1842" w:type="dxa"/>
          </w:tcPr>
          <w:p w14:paraId="6BD1C32A" w14:textId="753ABDAB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69391D4A" w14:textId="61C3E75B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926 (0.698-1.228)</w:t>
            </w:r>
          </w:p>
        </w:tc>
        <w:tc>
          <w:tcPr>
            <w:tcW w:w="992" w:type="dxa"/>
          </w:tcPr>
          <w:p w14:paraId="4F25839D" w14:textId="1F865D16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425" w:type="dxa"/>
          </w:tcPr>
          <w:p w14:paraId="6D36EECE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744DB1" w14:textId="61428247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BD57F0D" w14:textId="4F8CC5FB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325DD" w:rsidRPr="00E30261" w14:paraId="0538B719" w14:textId="77777777" w:rsidTr="003845FE">
        <w:tc>
          <w:tcPr>
            <w:tcW w:w="1842" w:type="dxa"/>
          </w:tcPr>
          <w:p w14:paraId="20334AB0" w14:textId="4021F11D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6AC509CB" w14:textId="338F7828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901 (0.728-1.115)</w:t>
            </w:r>
          </w:p>
        </w:tc>
        <w:tc>
          <w:tcPr>
            <w:tcW w:w="992" w:type="dxa"/>
          </w:tcPr>
          <w:p w14:paraId="24159201" w14:textId="00ADDFED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425" w:type="dxa"/>
          </w:tcPr>
          <w:p w14:paraId="6A8F0182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39CD91" w14:textId="66940ACB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38FF863" w14:textId="586EFB11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325DD" w:rsidRPr="00E30261" w14:paraId="7E0EFEAB" w14:textId="77777777" w:rsidTr="00037051">
        <w:tc>
          <w:tcPr>
            <w:tcW w:w="1842" w:type="dxa"/>
            <w:tcBorders>
              <w:bottom w:val="single" w:sz="4" w:space="0" w:color="auto"/>
            </w:tcBorders>
          </w:tcPr>
          <w:p w14:paraId="57120372" w14:textId="23C63FC6" w:rsidR="005325DD" w:rsidRPr="00E30261" w:rsidRDefault="005325DD" w:rsidP="005325D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91B02E2" w14:textId="2201782A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808 (0.469-1.39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4A7A1B" w14:textId="29742CCA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</w:rPr>
            </w:pPr>
            <w:r w:rsidRPr="00E30261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03B4E20" w14:textId="77777777" w:rsidR="005325DD" w:rsidRPr="00E30261" w:rsidRDefault="005325DD" w:rsidP="00532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31062D" w14:textId="34A2958A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6E369" w14:textId="5C4FAB38" w:rsidR="005325DD" w:rsidRPr="00E30261" w:rsidRDefault="005325DD" w:rsidP="00532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261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</w:tbl>
    <w:p w14:paraId="2165E314" w14:textId="662D4EB2" w:rsidR="005C3A9C" w:rsidRPr="00654BBF" w:rsidRDefault="005C3A9C">
      <w:pPr>
        <w:rPr>
          <w:rFonts w:ascii="Times New Roman" w:hAnsi="Times New Roman" w:cs="Times New Roman"/>
        </w:rPr>
      </w:pPr>
      <w:r w:rsidRPr="00654BBF">
        <w:rPr>
          <w:rFonts w:ascii="Times New Roman" w:hAnsi="Times New Roman" w:cs="Times New Roman"/>
        </w:rPr>
        <w:t xml:space="preserve">Abbreviations: </w:t>
      </w:r>
      <w:r w:rsidR="00030577">
        <w:rPr>
          <w:rFonts w:ascii="Times New Roman" w:hAnsi="Times New Roman" w:cs="Times New Roman"/>
        </w:rPr>
        <w:t xml:space="preserve">IQR, </w:t>
      </w:r>
      <w:r w:rsidR="00030577" w:rsidRPr="00030577">
        <w:rPr>
          <w:rFonts w:ascii="Times New Roman" w:hAnsi="Times New Roman" w:cs="Times New Roman"/>
        </w:rPr>
        <w:t>interquartile range</w:t>
      </w:r>
      <w:r w:rsidR="00030577">
        <w:rPr>
          <w:rFonts w:ascii="Times New Roman" w:hAnsi="Times New Roman" w:cs="Times New Roman"/>
        </w:rPr>
        <w:t xml:space="preserve">; </w:t>
      </w:r>
      <w:r w:rsidR="00597601" w:rsidRPr="00654BBF">
        <w:rPr>
          <w:rFonts w:ascii="Times New Roman" w:hAnsi="Times New Roman" w:cs="Times New Roman"/>
          <w:szCs w:val="21"/>
        </w:rPr>
        <w:t>PM</w:t>
      </w:r>
      <w:r w:rsidR="00597601" w:rsidRPr="00654BBF">
        <w:rPr>
          <w:rFonts w:ascii="Times New Roman" w:hAnsi="Times New Roman" w:cs="Times New Roman"/>
          <w:szCs w:val="21"/>
          <w:vertAlign w:val="subscript"/>
        </w:rPr>
        <w:t>10</w:t>
      </w:r>
      <w:r w:rsidR="00597601" w:rsidRPr="00654BBF">
        <w:rPr>
          <w:rFonts w:ascii="Times New Roman" w:hAnsi="Times New Roman" w:cs="Times New Roman"/>
          <w:szCs w:val="21"/>
        </w:rPr>
        <w:t xml:space="preserve">, </w:t>
      </w:r>
      <w:r w:rsidR="00E17CBF" w:rsidRPr="00654BBF">
        <w:rPr>
          <w:rFonts w:ascii="Times New Roman" w:hAnsi="Times New Roman" w:cs="Times New Roman"/>
          <w:szCs w:val="21"/>
        </w:rPr>
        <w:t>coarse particulate matter</w:t>
      </w:r>
      <w:r w:rsidR="001B2E4F" w:rsidRPr="00654BBF">
        <w:rPr>
          <w:rFonts w:ascii="Times New Roman" w:hAnsi="Times New Roman" w:cs="Times New Roman"/>
          <w:szCs w:val="21"/>
        </w:rPr>
        <w:t xml:space="preserve">; </w:t>
      </w:r>
      <w:r w:rsidR="00597601" w:rsidRPr="00654BBF">
        <w:rPr>
          <w:rFonts w:ascii="Times New Roman" w:hAnsi="Times New Roman" w:cs="Times New Roman"/>
        </w:rPr>
        <w:t xml:space="preserve">OR, odds ratio; </w:t>
      </w:r>
      <w:r w:rsidRPr="00654BBF">
        <w:rPr>
          <w:rFonts w:ascii="Times New Roman" w:hAnsi="Times New Roman" w:cs="Times New Roman"/>
        </w:rPr>
        <w:t>CI, confidence interval</w:t>
      </w:r>
      <w:r w:rsidR="001B2E4F" w:rsidRPr="00654BBF">
        <w:rPr>
          <w:rFonts w:ascii="Times New Roman" w:hAnsi="Times New Roman" w:cs="Times New Roman"/>
        </w:rPr>
        <w:t>; mph, mile per hour</w:t>
      </w:r>
      <w:r w:rsidR="003074A6">
        <w:rPr>
          <w:rFonts w:ascii="Times New Roman" w:hAnsi="Times New Roman" w:cs="Times New Roman" w:hint="eastAsia"/>
        </w:rPr>
        <w:t>;</w:t>
      </w:r>
      <w:r w:rsidR="003074A6">
        <w:rPr>
          <w:rFonts w:ascii="Times New Roman" w:hAnsi="Times New Roman" w:cs="Times New Roman"/>
        </w:rPr>
        <w:t xml:space="preserve"> hPa, </w:t>
      </w:r>
      <w:r w:rsidR="003074A6" w:rsidRPr="003074A6">
        <w:rPr>
          <w:rFonts w:ascii="Times New Roman" w:hAnsi="Times New Roman" w:cs="Times New Roman"/>
        </w:rPr>
        <w:t>hectopascal</w:t>
      </w:r>
      <w:r w:rsidR="003074A6">
        <w:rPr>
          <w:rFonts w:ascii="Times New Roman" w:hAnsi="Times New Roman" w:cs="Times New Roman"/>
        </w:rPr>
        <w:t>.</w:t>
      </w:r>
    </w:p>
    <w:sectPr w:rsidR="005C3A9C" w:rsidRPr="00654BBF" w:rsidSect="00AA70AF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6DDF2" w14:textId="77777777" w:rsidR="00EF574A" w:rsidRDefault="00EF574A" w:rsidP="00EB001C">
      <w:r>
        <w:separator/>
      </w:r>
    </w:p>
  </w:endnote>
  <w:endnote w:type="continuationSeparator" w:id="0">
    <w:p w14:paraId="6187304F" w14:textId="77777777" w:rsidR="00EF574A" w:rsidRDefault="00EF574A" w:rsidP="00EB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31F7" w14:textId="77777777" w:rsidR="00EF574A" w:rsidRDefault="00EF574A" w:rsidP="00EB001C">
      <w:r>
        <w:separator/>
      </w:r>
    </w:p>
  </w:footnote>
  <w:footnote w:type="continuationSeparator" w:id="0">
    <w:p w14:paraId="6EE947FF" w14:textId="77777777" w:rsidR="00EF574A" w:rsidRDefault="00EF574A" w:rsidP="00EB0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I2tzCwMDQ2NDVV0lEKTi0uzszPAykwNKgFAA4S/9gtAAAA"/>
  </w:docVars>
  <w:rsids>
    <w:rsidRoot w:val="00FA0431"/>
    <w:rsid w:val="00020AE2"/>
    <w:rsid w:val="00030577"/>
    <w:rsid w:val="00037051"/>
    <w:rsid w:val="00043F44"/>
    <w:rsid w:val="00074138"/>
    <w:rsid w:val="00077499"/>
    <w:rsid w:val="000B6D2F"/>
    <w:rsid w:val="001579A5"/>
    <w:rsid w:val="00157F3E"/>
    <w:rsid w:val="00161023"/>
    <w:rsid w:val="0018361F"/>
    <w:rsid w:val="00184F2C"/>
    <w:rsid w:val="001B2E4F"/>
    <w:rsid w:val="001C67AA"/>
    <w:rsid w:val="001D32F4"/>
    <w:rsid w:val="001E618F"/>
    <w:rsid w:val="0023001C"/>
    <w:rsid w:val="002403B4"/>
    <w:rsid w:val="00261DBB"/>
    <w:rsid w:val="0028645A"/>
    <w:rsid w:val="00305C28"/>
    <w:rsid w:val="003074A6"/>
    <w:rsid w:val="003139C3"/>
    <w:rsid w:val="00344FF6"/>
    <w:rsid w:val="00350206"/>
    <w:rsid w:val="00357BA1"/>
    <w:rsid w:val="00376979"/>
    <w:rsid w:val="003845FE"/>
    <w:rsid w:val="003A0865"/>
    <w:rsid w:val="003B18EC"/>
    <w:rsid w:val="003B68C3"/>
    <w:rsid w:val="003D22D0"/>
    <w:rsid w:val="003E4E4F"/>
    <w:rsid w:val="0040656D"/>
    <w:rsid w:val="00420B9D"/>
    <w:rsid w:val="00434089"/>
    <w:rsid w:val="0046247E"/>
    <w:rsid w:val="00470E7A"/>
    <w:rsid w:val="00493E98"/>
    <w:rsid w:val="004B4BB3"/>
    <w:rsid w:val="004F19E3"/>
    <w:rsid w:val="004F76F0"/>
    <w:rsid w:val="00506790"/>
    <w:rsid w:val="00511387"/>
    <w:rsid w:val="005325DD"/>
    <w:rsid w:val="0053672F"/>
    <w:rsid w:val="0055367B"/>
    <w:rsid w:val="0057478E"/>
    <w:rsid w:val="00584379"/>
    <w:rsid w:val="00597601"/>
    <w:rsid w:val="005A7056"/>
    <w:rsid w:val="005C2801"/>
    <w:rsid w:val="005C3A9C"/>
    <w:rsid w:val="005E149F"/>
    <w:rsid w:val="005E58F5"/>
    <w:rsid w:val="00612745"/>
    <w:rsid w:val="006315A4"/>
    <w:rsid w:val="00632383"/>
    <w:rsid w:val="0065252F"/>
    <w:rsid w:val="00654BBF"/>
    <w:rsid w:val="00664E0F"/>
    <w:rsid w:val="00680AD4"/>
    <w:rsid w:val="006B42DA"/>
    <w:rsid w:val="006F19ED"/>
    <w:rsid w:val="0070551C"/>
    <w:rsid w:val="0072314A"/>
    <w:rsid w:val="00740CBD"/>
    <w:rsid w:val="00752E74"/>
    <w:rsid w:val="007C30B3"/>
    <w:rsid w:val="007F0BFD"/>
    <w:rsid w:val="00825A02"/>
    <w:rsid w:val="008262D2"/>
    <w:rsid w:val="00892030"/>
    <w:rsid w:val="008C7431"/>
    <w:rsid w:val="00950A9D"/>
    <w:rsid w:val="00966B38"/>
    <w:rsid w:val="00987AC7"/>
    <w:rsid w:val="009B30EC"/>
    <w:rsid w:val="00A03008"/>
    <w:rsid w:val="00A4462B"/>
    <w:rsid w:val="00A503D2"/>
    <w:rsid w:val="00A7569A"/>
    <w:rsid w:val="00A80565"/>
    <w:rsid w:val="00AA70AF"/>
    <w:rsid w:val="00AE35BD"/>
    <w:rsid w:val="00B04B18"/>
    <w:rsid w:val="00B10A09"/>
    <w:rsid w:val="00B22388"/>
    <w:rsid w:val="00B4685D"/>
    <w:rsid w:val="00B5256E"/>
    <w:rsid w:val="00BC1A2E"/>
    <w:rsid w:val="00BC24AE"/>
    <w:rsid w:val="00BE00D7"/>
    <w:rsid w:val="00BE4FA4"/>
    <w:rsid w:val="00BF182F"/>
    <w:rsid w:val="00C363FC"/>
    <w:rsid w:val="00C53DCA"/>
    <w:rsid w:val="00CB0D7A"/>
    <w:rsid w:val="00CC7EC5"/>
    <w:rsid w:val="00D1422A"/>
    <w:rsid w:val="00D4287C"/>
    <w:rsid w:val="00D502EE"/>
    <w:rsid w:val="00D72EC1"/>
    <w:rsid w:val="00DA225D"/>
    <w:rsid w:val="00E02F48"/>
    <w:rsid w:val="00E13AC4"/>
    <w:rsid w:val="00E17CBF"/>
    <w:rsid w:val="00E30261"/>
    <w:rsid w:val="00E5310E"/>
    <w:rsid w:val="00E62623"/>
    <w:rsid w:val="00EA46E5"/>
    <w:rsid w:val="00EA67C4"/>
    <w:rsid w:val="00EB001C"/>
    <w:rsid w:val="00EB5BE9"/>
    <w:rsid w:val="00EF0EDB"/>
    <w:rsid w:val="00EF574A"/>
    <w:rsid w:val="00EF6779"/>
    <w:rsid w:val="00F16BE9"/>
    <w:rsid w:val="00F71154"/>
    <w:rsid w:val="00F80C6D"/>
    <w:rsid w:val="00FA0431"/>
    <w:rsid w:val="00FA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0F9A"/>
  <w15:chartTrackingRefBased/>
  <w15:docId w15:val="{CB037E5C-836E-4549-8F61-99951AAE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0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凯</dc:creator>
  <cp:keywords/>
  <dc:description/>
  <cp:lastModifiedBy>邓 凯</cp:lastModifiedBy>
  <cp:revision>26</cp:revision>
  <dcterms:created xsi:type="dcterms:W3CDTF">2021-02-08T12:52:00Z</dcterms:created>
  <dcterms:modified xsi:type="dcterms:W3CDTF">2021-06-22T00:50:00Z</dcterms:modified>
</cp:coreProperties>
</file>